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65EA8" w14:textId="6C9D099C" w:rsidR="00210E7A" w:rsidRPr="002340C2" w:rsidRDefault="00210E7A" w:rsidP="00D73FA8">
      <w:pPr>
        <w:ind w:hanging="993"/>
        <w:rPr>
          <w:rFonts w:ascii="Arial" w:hAnsi="Arial" w:cs="Arial"/>
          <w:b/>
        </w:rPr>
      </w:pPr>
      <w:r w:rsidRPr="002340C2">
        <w:rPr>
          <w:rFonts w:ascii="Arial" w:hAnsi="Arial" w:cs="Arial"/>
          <w:b/>
        </w:rPr>
        <w:t xml:space="preserve">Table S1. </w:t>
      </w:r>
      <w:r w:rsidR="00BA0786" w:rsidRPr="002340C2">
        <w:rPr>
          <w:rFonts w:ascii="Arial" w:hAnsi="Arial" w:cs="Arial"/>
          <w:b/>
        </w:rPr>
        <w:t xml:space="preserve">Small intestine </w:t>
      </w:r>
      <w:r w:rsidR="007F7C50" w:rsidRPr="002340C2">
        <w:rPr>
          <w:rFonts w:ascii="Arial" w:hAnsi="Arial" w:cs="Arial"/>
          <w:b/>
        </w:rPr>
        <w:t>gene expression</w:t>
      </w:r>
      <w:r w:rsidR="00BA0786" w:rsidRPr="002340C2">
        <w:rPr>
          <w:rFonts w:ascii="Arial" w:hAnsi="Arial" w:cs="Arial"/>
          <w:b/>
        </w:rPr>
        <w:t xml:space="preserve"> levels </w:t>
      </w:r>
      <w:r w:rsidR="007F7C50" w:rsidRPr="002340C2">
        <w:rPr>
          <w:rFonts w:ascii="Arial" w:hAnsi="Arial" w:cs="Arial"/>
          <w:b/>
        </w:rPr>
        <w:t xml:space="preserve">assessed by RT-qPCR </w:t>
      </w:r>
      <w:r w:rsidR="00BA0786" w:rsidRPr="002340C2">
        <w:rPr>
          <w:rFonts w:ascii="Arial" w:hAnsi="Arial" w:cs="Arial"/>
          <w:b/>
        </w:rPr>
        <w:t xml:space="preserve">in mice colonized with </w:t>
      </w:r>
      <w:r w:rsidR="009A53DD" w:rsidRPr="002340C2">
        <w:rPr>
          <w:rFonts w:ascii="Arial" w:hAnsi="Arial" w:cs="Arial"/>
          <w:b/>
        </w:rPr>
        <w:t>Lp</w:t>
      </w:r>
      <w:r w:rsidR="00BA0786" w:rsidRPr="002340C2">
        <w:rPr>
          <w:rFonts w:ascii="Arial" w:hAnsi="Arial" w:cs="Arial"/>
          <w:b/>
        </w:rPr>
        <w:t xml:space="preserve"> or </w:t>
      </w:r>
      <w:r w:rsidR="009A53DD" w:rsidRPr="002340C2">
        <w:rPr>
          <w:rFonts w:ascii="Arial" w:hAnsi="Arial" w:cs="Arial"/>
          <w:b/>
        </w:rPr>
        <w:t>Ec</w:t>
      </w:r>
      <w:r w:rsidR="0080286B">
        <w:rPr>
          <w:rFonts w:ascii="Arial" w:hAnsi="Arial" w:cs="Arial"/>
          <w:b/>
        </w:rPr>
        <w:t xml:space="preserve"> in chow diet</w:t>
      </w:r>
      <w:r w:rsidR="00BA0786" w:rsidRPr="002340C2">
        <w:rPr>
          <w:rFonts w:ascii="Arial" w:hAnsi="Arial" w:cs="Arial"/>
          <w:b/>
        </w:rPr>
        <w:t>.</w:t>
      </w:r>
    </w:p>
    <w:tbl>
      <w:tblPr>
        <w:tblW w:w="15740" w:type="dxa"/>
        <w:tblInd w:w="-10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5103"/>
        <w:gridCol w:w="2835"/>
        <w:gridCol w:w="1842"/>
        <w:gridCol w:w="993"/>
        <w:gridCol w:w="1701"/>
        <w:gridCol w:w="992"/>
        <w:gridCol w:w="850"/>
      </w:tblGrid>
      <w:tr w:rsidR="00B56FD3" w:rsidRPr="00475D1D" w14:paraId="17610337" w14:textId="77777777" w:rsidTr="004311C6">
        <w:trPr>
          <w:cantSplit/>
          <w:trHeight w:val="336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38F7A5E6" w14:textId="77777777" w:rsidR="00210E7A" w:rsidRPr="009A6147" w:rsidRDefault="00210E7A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FA42852" w14:textId="77777777" w:rsidR="00210E7A" w:rsidRPr="009A6147" w:rsidRDefault="00210E7A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7AB9B5F" w14:textId="77777777" w:rsidR="00210E7A" w:rsidRPr="009A6147" w:rsidRDefault="00210E7A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C36902" w14:textId="7ABA5739" w:rsidR="00210E7A" w:rsidRPr="00475D1D" w:rsidRDefault="009A53DD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sz w:val="22"/>
                <w:szCs w:val="22"/>
              </w:rPr>
              <w:t>Lp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163E4D" w14:textId="5725F806" w:rsidR="00210E7A" w:rsidRPr="00475D1D" w:rsidRDefault="009A53DD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sz w:val="22"/>
                <w:szCs w:val="22"/>
              </w:rPr>
              <w:t>Ec</w:t>
            </w:r>
          </w:p>
        </w:tc>
      </w:tr>
      <w:tr w:rsidR="00B56FD3" w:rsidRPr="00475D1D" w14:paraId="5AD972F0" w14:textId="77777777" w:rsidTr="004311C6">
        <w:trPr>
          <w:cantSplit/>
          <w:trHeight w:val="629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30D3C61F" w14:textId="11B36D7B" w:rsidR="00FC2672" w:rsidRPr="00475D1D" w:rsidRDefault="00FC2672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sz w:val="22"/>
                <w:szCs w:val="22"/>
              </w:rPr>
              <w:t>Gene symbo</w:t>
            </w:r>
            <w:r w:rsidR="00210E7A" w:rsidRPr="00475D1D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292EF24" w14:textId="6BCE3044" w:rsidR="00FC2672" w:rsidRPr="00475D1D" w:rsidRDefault="00FC2672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sz w:val="22"/>
                <w:szCs w:val="22"/>
              </w:rPr>
              <w:t>Gene</w:t>
            </w:r>
            <w:r w:rsidR="00210E7A" w:rsidRPr="00475D1D">
              <w:rPr>
                <w:rFonts w:ascii="Arial" w:hAnsi="Arial" w:cs="Arial"/>
                <w:b/>
                <w:sz w:val="22"/>
                <w:szCs w:val="22"/>
              </w:rPr>
              <w:t xml:space="preserve"> name</w:t>
            </w:r>
            <w:r w:rsidR="00216101" w:rsidRPr="00475D1D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r w:rsidR="00FB2B49" w:rsidRPr="00475D1D">
              <w:rPr>
                <w:rFonts w:ascii="Arial" w:hAnsi="Arial" w:cs="Arial"/>
                <w:b/>
                <w:sz w:val="22"/>
                <w:szCs w:val="22"/>
              </w:rPr>
              <w:t xml:space="preserve">main </w:t>
            </w:r>
            <w:r w:rsidR="00216101" w:rsidRPr="00475D1D">
              <w:rPr>
                <w:rFonts w:ascii="Arial" w:hAnsi="Arial" w:cs="Arial"/>
                <w:b/>
                <w:sz w:val="22"/>
                <w:szCs w:val="22"/>
              </w:rPr>
              <w:t>alia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F50D67" w14:textId="3B602E65" w:rsidR="00FC2672" w:rsidRPr="00475D1D" w:rsidRDefault="00FC2672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sz w:val="22"/>
                <w:szCs w:val="22"/>
              </w:rPr>
              <w:t xml:space="preserve">Main </w:t>
            </w:r>
            <w:r w:rsidR="005D247C" w:rsidRPr="00475D1D">
              <w:rPr>
                <w:rFonts w:ascii="Arial" w:hAnsi="Arial" w:cs="Arial"/>
                <w:b/>
                <w:sz w:val="22"/>
                <w:szCs w:val="22"/>
              </w:rPr>
              <w:t>related pathway</w:t>
            </w:r>
            <w:r w:rsidR="006909DA" w:rsidRPr="00475D1D">
              <w:rPr>
                <w:rFonts w:ascii="Arial" w:hAnsi="Arial" w:cs="Arial"/>
                <w:b/>
                <w:sz w:val="22"/>
                <w:szCs w:val="22"/>
              </w:rPr>
              <w:t>/func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764714C" w14:textId="21D8DD9A" w:rsidR="00FC2672" w:rsidRPr="00475D1D" w:rsidRDefault="00210E7A" w:rsidP="00210E7A">
            <w:pPr>
              <w:widowControl w:val="0"/>
              <w:suppressAutoHyphens/>
              <w:spacing w:line="288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sz w:val="22"/>
                <w:szCs w:val="22"/>
              </w:rPr>
              <w:t>Fold change</w:t>
            </w:r>
            <w:r w:rsidR="009A6147" w:rsidRPr="00475D1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r w:rsidRPr="00475D1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 xml:space="preserve"> </w:t>
            </w:r>
            <w:r w:rsidRPr="00475D1D">
              <w:rPr>
                <w:rFonts w:ascii="Arial" w:hAnsi="Arial" w:cs="Arial"/>
                <w:b/>
                <w:sz w:val="22"/>
                <w:szCs w:val="22"/>
              </w:rPr>
              <w:t xml:space="preserve">(mean </w:t>
            </w:r>
            <w:r w:rsidRPr="00475D1D">
              <w:rPr>
                <w:rFonts w:ascii="Arial" w:hAnsi="Arial" w:cs="Arial"/>
                <w:b/>
                <w:sz w:val="22"/>
                <w:szCs w:val="22"/>
              </w:rPr>
              <w:sym w:font="Symbol" w:char="F0B1"/>
            </w:r>
            <w:r w:rsidR="0095383B" w:rsidRPr="00475D1D">
              <w:rPr>
                <w:rFonts w:ascii="Arial" w:hAnsi="Arial" w:cs="Arial"/>
                <w:b/>
                <w:sz w:val="22"/>
                <w:szCs w:val="22"/>
              </w:rPr>
              <w:t xml:space="preserve"> SEM</w:t>
            </w:r>
            <w:r w:rsidRPr="00475D1D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5B48DF" w14:textId="049E31C5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="009A6147" w:rsidRPr="00475D1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07922B" w14:textId="584E4E52" w:rsidR="00FC2672" w:rsidRPr="00475D1D" w:rsidRDefault="00210E7A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sz w:val="22"/>
                <w:szCs w:val="22"/>
              </w:rPr>
              <w:t>Fold change</w:t>
            </w:r>
            <w:r w:rsidR="009A6147" w:rsidRPr="00475D1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r w:rsidRPr="00475D1D">
              <w:rPr>
                <w:rFonts w:ascii="Arial" w:hAnsi="Arial" w:cs="Arial"/>
                <w:b/>
                <w:sz w:val="22"/>
                <w:szCs w:val="22"/>
              </w:rPr>
              <w:t xml:space="preserve"> (mean </w:t>
            </w:r>
            <w:r w:rsidRPr="00475D1D">
              <w:rPr>
                <w:rFonts w:ascii="Arial" w:hAnsi="Arial" w:cs="Arial"/>
                <w:b/>
                <w:sz w:val="22"/>
                <w:szCs w:val="22"/>
              </w:rPr>
              <w:sym w:font="Symbol" w:char="F0B1"/>
            </w:r>
            <w:r w:rsidR="0095383B" w:rsidRPr="00475D1D">
              <w:rPr>
                <w:rFonts w:ascii="Arial" w:hAnsi="Arial" w:cs="Arial"/>
                <w:b/>
                <w:sz w:val="22"/>
                <w:szCs w:val="22"/>
              </w:rPr>
              <w:t xml:space="preserve"> SEM</w:t>
            </w:r>
            <w:r w:rsidRPr="00475D1D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7F388B" w14:textId="3611B31E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="009A6147" w:rsidRPr="00475D1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A8D375" w14:textId="7740204E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b/>
                <w:sz w:val="22"/>
                <w:szCs w:val="22"/>
              </w:rPr>
            </w:pPr>
            <w:r w:rsidRPr="00475D1D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="009A53DD" w:rsidRPr="00475D1D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L</w:t>
            </w:r>
            <w:r w:rsidRPr="00475D1D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p</w:t>
            </w:r>
            <w:r w:rsidR="009A6147" w:rsidRPr="00475D1D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c</w:t>
            </w:r>
          </w:p>
        </w:tc>
      </w:tr>
      <w:tr w:rsidR="00B56FD3" w:rsidRPr="00475D1D" w14:paraId="2746C578" w14:textId="77777777" w:rsidTr="004311C6">
        <w:trPr>
          <w:cantSplit/>
          <w:trHeight w:val="193"/>
        </w:trPr>
        <w:tc>
          <w:tcPr>
            <w:tcW w:w="1424" w:type="dxa"/>
            <w:tcBorders>
              <w:top w:val="single" w:sz="4" w:space="0" w:color="auto"/>
            </w:tcBorders>
          </w:tcPr>
          <w:p w14:paraId="40CDC973" w14:textId="2977C577" w:rsidR="00FC2672" w:rsidRPr="00475D1D" w:rsidRDefault="00FC2672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9A53DD" w:rsidRPr="00475D1D">
              <w:rPr>
                <w:rFonts w:ascii="Arial" w:hAnsi="Arial" w:cs="Arial"/>
                <w:i/>
                <w:sz w:val="22"/>
                <w:szCs w:val="22"/>
              </w:rPr>
              <w:t>caca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5B82758" w14:textId="3E76CBC5" w:rsidR="00FC2672" w:rsidRPr="00475D1D" w:rsidRDefault="00FC2672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Acetyl</w:t>
            </w:r>
            <w:r w:rsidR="006909DA" w:rsidRPr="00475D1D">
              <w:rPr>
                <w:rFonts w:ascii="Arial" w:hAnsi="Arial" w:cs="Arial"/>
                <w:sz w:val="22"/>
                <w:szCs w:val="22"/>
              </w:rPr>
              <w:t xml:space="preserve">-CoA carboxylase alpha </w:t>
            </w:r>
            <w:r w:rsidRPr="00475D1D">
              <w:rPr>
                <w:rFonts w:ascii="Arial" w:hAnsi="Arial" w:cs="Arial"/>
                <w:sz w:val="22"/>
                <w:szCs w:val="22"/>
              </w:rPr>
              <w:t>(</w:t>
            </w:r>
            <w:r w:rsidR="0045786E" w:rsidRPr="00475D1D">
              <w:rPr>
                <w:rFonts w:ascii="Arial" w:hAnsi="Arial" w:cs="Arial"/>
                <w:i/>
                <w:sz w:val="22"/>
                <w:szCs w:val="22"/>
              </w:rPr>
              <w:t>Acc</w:t>
            </w:r>
            <w:r w:rsidRPr="00475D1D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Pr="00475D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BE96B25" w14:textId="3D692E60" w:rsidR="00FC2672" w:rsidRPr="00475D1D" w:rsidRDefault="00FC2672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Fatty acid </w:t>
            </w:r>
            <w:r w:rsidR="00216101" w:rsidRPr="00475D1D">
              <w:rPr>
                <w:rFonts w:ascii="Arial" w:hAnsi="Arial" w:cs="Arial"/>
                <w:sz w:val="22"/>
                <w:szCs w:val="22"/>
              </w:rPr>
              <w:t>bio</w:t>
            </w:r>
            <w:r w:rsidRPr="00475D1D">
              <w:rPr>
                <w:rFonts w:ascii="Arial" w:hAnsi="Arial" w:cs="Arial"/>
                <w:sz w:val="22"/>
                <w:szCs w:val="22"/>
              </w:rPr>
              <w:t>synthesi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1B625EF" w14:textId="5B15BC66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5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D9FD8B" w14:textId="7A5A776F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E08E6B" w14:textId="7BA4CAF1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8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C47F4D" w14:textId="7C0A75DC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54A468" w14:textId="385871EF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56FD3" w:rsidRPr="00475D1D" w14:paraId="7A0032EF" w14:textId="77777777" w:rsidTr="004311C6">
        <w:trPr>
          <w:cantSplit/>
          <w:trHeight w:val="193"/>
        </w:trPr>
        <w:tc>
          <w:tcPr>
            <w:tcW w:w="1424" w:type="dxa"/>
          </w:tcPr>
          <w:p w14:paraId="646364F7" w14:textId="74ECBAC9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Acat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2F11AE8A" w14:textId="133633A6" w:rsidR="00FC2672" w:rsidRPr="00475D1D" w:rsidRDefault="005D247C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Acetyl-CoA Acetyltransferase 2</w:t>
            </w:r>
          </w:p>
        </w:tc>
        <w:tc>
          <w:tcPr>
            <w:tcW w:w="2835" w:type="dxa"/>
          </w:tcPr>
          <w:p w14:paraId="213ECA14" w14:textId="216830BD" w:rsidR="00FC2672" w:rsidRPr="00475D1D" w:rsidRDefault="005D247C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Fatty acid degradation</w:t>
            </w:r>
          </w:p>
        </w:tc>
        <w:tc>
          <w:tcPr>
            <w:tcW w:w="1842" w:type="dxa"/>
          </w:tcPr>
          <w:p w14:paraId="54253311" w14:textId="4E36A402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77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7</w:t>
            </w:r>
          </w:p>
        </w:tc>
        <w:tc>
          <w:tcPr>
            <w:tcW w:w="993" w:type="dxa"/>
          </w:tcPr>
          <w:p w14:paraId="3224FD20" w14:textId="60D81573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500F8852" w14:textId="0F4C8BF4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97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992" w:type="dxa"/>
          </w:tcPr>
          <w:p w14:paraId="7EED8781" w14:textId="29708788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9745845" w14:textId="37189CCA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56FD3" w:rsidRPr="00475D1D" w14:paraId="394AD14D" w14:textId="77777777" w:rsidTr="004311C6">
        <w:trPr>
          <w:cantSplit/>
          <w:trHeight w:val="193"/>
        </w:trPr>
        <w:tc>
          <w:tcPr>
            <w:tcW w:w="1424" w:type="dxa"/>
          </w:tcPr>
          <w:p w14:paraId="6701F68B" w14:textId="5D079D0A" w:rsidR="00FC2672" w:rsidRPr="00475D1D" w:rsidRDefault="00FC2672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9A53DD" w:rsidRPr="00475D1D">
              <w:rPr>
                <w:rFonts w:ascii="Arial" w:hAnsi="Arial" w:cs="Arial"/>
                <w:i/>
                <w:sz w:val="22"/>
                <w:szCs w:val="22"/>
              </w:rPr>
              <w:t>cly</w:t>
            </w:r>
          </w:p>
        </w:tc>
        <w:tc>
          <w:tcPr>
            <w:tcW w:w="5103" w:type="dxa"/>
          </w:tcPr>
          <w:p w14:paraId="40919B5E" w14:textId="61E9A0D6" w:rsidR="00FC2672" w:rsidRPr="00475D1D" w:rsidRDefault="005D247C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ATP Citrate Lyase</w:t>
            </w:r>
          </w:p>
        </w:tc>
        <w:tc>
          <w:tcPr>
            <w:tcW w:w="2835" w:type="dxa"/>
          </w:tcPr>
          <w:p w14:paraId="71F0B516" w14:textId="0724EC80" w:rsidR="00FC2672" w:rsidRPr="00475D1D" w:rsidRDefault="00A855CF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Acetyl-CoA biosynthesis </w:t>
            </w:r>
          </w:p>
        </w:tc>
        <w:tc>
          <w:tcPr>
            <w:tcW w:w="1842" w:type="dxa"/>
          </w:tcPr>
          <w:p w14:paraId="515C1B78" w14:textId="00DB2395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2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993" w:type="dxa"/>
          </w:tcPr>
          <w:p w14:paraId="5596B6CA" w14:textId="4883AFF5" w:rsidR="00FC2672" w:rsidRPr="00475D1D" w:rsidRDefault="00842593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11EF4850" w14:textId="58CC1690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97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992" w:type="dxa"/>
          </w:tcPr>
          <w:p w14:paraId="23B5F23E" w14:textId="13C2EA02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61AEB73" w14:textId="5ED58856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75E53D14" w14:textId="77777777" w:rsidTr="004311C6">
        <w:trPr>
          <w:cantSplit/>
          <w:trHeight w:val="193"/>
        </w:trPr>
        <w:tc>
          <w:tcPr>
            <w:tcW w:w="1424" w:type="dxa"/>
          </w:tcPr>
          <w:p w14:paraId="064C3BD6" w14:textId="60CFC6B3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Angptl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4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4A8A9DD5" w14:textId="366B8497" w:rsidR="00FC2672" w:rsidRPr="00475D1D" w:rsidRDefault="00216101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Angiopoietin Like 4 (</w:t>
            </w:r>
            <w:r w:rsidRPr="00475D1D">
              <w:rPr>
                <w:rFonts w:ascii="Arial" w:hAnsi="Arial" w:cs="Arial"/>
                <w:i/>
                <w:sz w:val="22"/>
                <w:szCs w:val="22"/>
              </w:rPr>
              <w:t>F</w:t>
            </w:r>
            <w:r w:rsidR="0045786E" w:rsidRPr="00475D1D">
              <w:rPr>
                <w:rFonts w:ascii="Arial" w:hAnsi="Arial" w:cs="Arial"/>
                <w:i/>
                <w:sz w:val="22"/>
                <w:szCs w:val="22"/>
              </w:rPr>
              <w:t>iaf</w:t>
            </w:r>
            <w:r w:rsidRPr="00475D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10492713" w14:textId="3D92504B" w:rsidR="00FC2672" w:rsidRPr="00475D1D" w:rsidRDefault="00FB2B49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842" w:type="dxa"/>
          </w:tcPr>
          <w:p w14:paraId="35A03172" w14:textId="3A600268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4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993" w:type="dxa"/>
          </w:tcPr>
          <w:p w14:paraId="5D95BECD" w14:textId="782041BB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</w:t>
            </w:r>
            <w:r w:rsidR="009F5E76" w:rsidRPr="00475D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54C596E3" w14:textId="7E7748BB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3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7</w:t>
            </w:r>
          </w:p>
        </w:tc>
        <w:tc>
          <w:tcPr>
            <w:tcW w:w="992" w:type="dxa"/>
          </w:tcPr>
          <w:p w14:paraId="3B3A6931" w14:textId="6A2DE1E8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AE257C3" w14:textId="3F70F6AC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34975288" w14:textId="77777777" w:rsidTr="004311C6">
        <w:trPr>
          <w:cantSplit/>
          <w:trHeight w:val="193"/>
        </w:trPr>
        <w:tc>
          <w:tcPr>
            <w:tcW w:w="1424" w:type="dxa"/>
          </w:tcPr>
          <w:p w14:paraId="766528FE" w14:textId="0232FD00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Apoa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1E9A346D" w14:textId="311F3493" w:rsidR="00FC2672" w:rsidRPr="00475D1D" w:rsidRDefault="00FB2B49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Apolipoprotein A1</w:t>
            </w:r>
          </w:p>
        </w:tc>
        <w:tc>
          <w:tcPr>
            <w:tcW w:w="2835" w:type="dxa"/>
          </w:tcPr>
          <w:p w14:paraId="26478D6F" w14:textId="0811EF78" w:rsidR="00FC2672" w:rsidRPr="00475D1D" w:rsidRDefault="00FB2B49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842" w:type="dxa"/>
          </w:tcPr>
          <w:p w14:paraId="21E27FE7" w14:textId="616CCED4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05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993" w:type="dxa"/>
          </w:tcPr>
          <w:p w14:paraId="09517C7D" w14:textId="184FB245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16218A66" w14:textId="1A5BB059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7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992" w:type="dxa"/>
          </w:tcPr>
          <w:p w14:paraId="1FC72D5E" w14:textId="183E3294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7243F79" w14:textId="65BBFD22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4A581330" w14:textId="77777777" w:rsidTr="004311C6">
        <w:trPr>
          <w:cantSplit/>
          <w:trHeight w:val="193"/>
        </w:trPr>
        <w:tc>
          <w:tcPr>
            <w:tcW w:w="1424" w:type="dxa"/>
          </w:tcPr>
          <w:p w14:paraId="2C45EADF" w14:textId="7322A5DD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Apoa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4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6F3DA583" w14:textId="13AECA1E" w:rsidR="00FC2672" w:rsidRPr="00475D1D" w:rsidRDefault="00FB2B49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Apolipoprotein A4</w:t>
            </w:r>
          </w:p>
        </w:tc>
        <w:tc>
          <w:tcPr>
            <w:tcW w:w="2835" w:type="dxa"/>
          </w:tcPr>
          <w:p w14:paraId="65D1A7F5" w14:textId="331C9387" w:rsidR="00FC2672" w:rsidRPr="00475D1D" w:rsidRDefault="00FB2B49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842" w:type="dxa"/>
          </w:tcPr>
          <w:p w14:paraId="11504116" w14:textId="22099CD0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8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993" w:type="dxa"/>
          </w:tcPr>
          <w:p w14:paraId="4EDD94D3" w14:textId="10C15D9E" w:rsidR="00FC2672" w:rsidRPr="00475D1D" w:rsidRDefault="009F5E76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25A34675" w14:textId="51620B87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54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1</w:t>
            </w:r>
          </w:p>
        </w:tc>
        <w:tc>
          <w:tcPr>
            <w:tcW w:w="992" w:type="dxa"/>
          </w:tcPr>
          <w:p w14:paraId="03D2CE40" w14:textId="5E631609" w:rsidR="00FC2672" w:rsidRPr="00475D1D" w:rsidRDefault="009F5E76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93F1543" w14:textId="7D420076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637134B6" w14:textId="77777777" w:rsidTr="004311C6">
        <w:trPr>
          <w:cantSplit/>
          <w:trHeight w:val="193"/>
        </w:trPr>
        <w:tc>
          <w:tcPr>
            <w:tcW w:w="1424" w:type="dxa"/>
          </w:tcPr>
          <w:p w14:paraId="2FE4E2B1" w14:textId="739344FE" w:rsidR="00FC2672" w:rsidRPr="00475D1D" w:rsidRDefault="00FC2672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9A53DD" w:rsidRPr="00475D1D">
              <w:rPr>
                <w:rFonts w:ascii="Arial" w:hAnsi="Arial" w:cs="Arial"/>
                <w:i/>
                <w:sz w:val="22"/>
                <w:szCs w:val="22"/>
              </w:rPr>
              <w:t>pob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40D60214" w14:textId="4F9E339F" w:rsidR="00FC2672" w:rsidRPr="00475D1D" w:rsidRDefault="00FB2B49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Apolipoprotein B</w:t>
            </w:r>
          </w:p>
        </w:tc>
        <w:tc>
          <w:tcPr>
            <w:tcW w:w="2835" w:type="dxa"/>
          </w:tcPr>
          <w:p w14:paraId="2FA2C386" w14:textId="6A548013" w:rsidR="00FC2672" w:rsidRPr="00475D1D" w:rsidRDefault="00FB2B49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842" w:type="dxa"/>
          </w:tcPr>
          <w:p w14:paraId="7AD97A5C" w14:textId="37255E63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2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993" w:type="dxa"/>
          </w:tcPr>
          <w:p w14:paraId="0438285E" w14:textId="1F911E93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</w:t>
            </w:r>
            <w:r w:rsidR="003A5C03" w:rsidRPr="00475D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797144E2" w14:textId="6A2CFD76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57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992" w:type="dxa"/>
          </w:tcPr>
          <w:p w14:paraId="096C8EC9" w14:textId="6CE06503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</w:t>
            </w:r>
            <w:r w:rsidR="003A5C03" w:rsidRPr="00475D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24AE7217" w14:textId="3DD76CEB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64934CA9" w14:textId="77777777" w:rsidTr="004311C6">
        <w:trPr>
          <w:cantSplit/>
          <w:trHeight w:val="193"/>
        </w:trPr>
        <w:tc>
          <w:tcPr>
            <w:tcW w:w="1424" w:type="dxa"/>
          </w:tcPr>
          <w:p w14:paraId="09001352" w14:textId="6DFDCBEB" w:rsidR="00FC2672" w:rsidRPr="00475D1D" w:rsidRDefault="00FC2672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9A53DD" w:rsidRPr="00475D1D">
              <w:rPr>
                <w:rFonts w:ascii="Arial" w:hAnsi="Arial" w:cs="Arial"/>
                <w:i/>
                <w:sz w:val="22"/>
                <w:szCs w:val="22"/>
              </w:rPr>
              <w:t>poe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31AF4BC8" w14:textId="26C64ED9" w:rsidR="00FC2672" w:rsidRPr="00475D1D" w:rsidRDefault="00FB2B49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Apolipoprotein E</w:t>
            </w:r>
          </w:p>
        </w:tc>
        <w:tc>
          <w:tcPr>
            <w:tcW w:w="2835" w:type="dxa"/>
          </w:tcPr>
          <w:p w14:paraId="641C944B" w14:textId="46C25788" w:rsidR="00FC2672" w:rsidRPr="00475D1D" w:rsidRDefault="00FB2B49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842" w:type="dxa"/>
          </w:tcPr>
          <w:p w14:paraId="62F1E52A" w14:textId="1233B111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1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4</w:t>
            </w:r>
          </w:p>
        </w:tc>
        <w:tc>
          <w:tcPr>
            <w:tcW w:w="993" w:type="dxa"/>
          </w:tcPr>
          <w:p w14:paraId="74F154D2" w14:textId="1673AD70" w:rsidR="00FC2672" w:rsidRPr="00475D1D" w:rsidRDefault="003A5C03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694FF0F3" w14:textId="34C08C9A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56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7</w:t>
            </w:r>
          </w:p>
        </w:tc>
        <w:tc>
          <w:tcPr>
            <w:tcW w:w="992" w:type="dxa"/>
          </w:tcPr>
          <w:p w14:paraId="3ADB9370" w14:textId="458B9172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850" w:type="dxa"/>
          </w:tcPr>
          <w:p w14:paraId="14B3FE84" w14:textId="53188076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7DEB614C" w14:textId="77777777" w:rsidTr="004311C6">
        <w:trPr>
          <w:cantSplit/>
          <w:trHeight w:val="193"/>
        </w:trPr>
        <w:tc>
          <w:tcPr>
            <w:tcW w:w="1424" w:type="dxa"/>
          </w:tcPr>
          <w:p w14:paraId="01F0DB85" w14:textId="52398B11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Ccl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2</w:t>
            </w:r>
          </w:p>
        </w:tc>
        <w:tc>
          <w:tcPr>
            <w:tcW w:w="5103" w:type="dxa"/>
          </w:tcPr>
          <w:p w14:paraId="33D2E9BA" w14:textId="537283E9" w:rsidR="00FC2672" w:rsidRPr="00475D1D" w:rsidRDefault="00FB2B49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-C Motif Chemokine Ligand 2 (</w:t>
            </w:r>
            <w:r w:rsidR="0045786E" w:rsidRPr="00475D1D">
              <w:rPr>
                <w:rFonts w:ascii="Arial" w:hAnsi="Arial" w:cs="Arial"/>
                <w:i/>
                <w:sz w:val="22"/>
                <w:szCs w:val="22"/>
              </w:rPr>
              <w:t>Mcp</w:t>
            </w:r>
            <w:r w:rsidRPr="00475D1D">
              <w:rPr>
                <w:rFonts w:ascii="Arial" w:hAnsi="Arial" w:cs="Arial"/>
                <w:i/>
                <w:sz w:val="22"/>
                <w:szCs w:val="22"/>
              </w:rPr>
              <w:t>-1</w:t>
            </w:r>
            <w:r w:rsidRPr="00475D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27BD77D8" w14:textId="601E9943" w:rsidR="00FC2672" w:rsidRPr="00475D1D" w:rsidRDefault="00FB2B49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hemokine</w:t>
            </w:r>
          </w:p>
        </w:tc>
        <w:tc>
          <w:tcPr>
            <w:tcW w:w="1842" w:type="dxa"/>
          </w:tcPr>
          <w:p w14:paraId="102234EB" w14:textId="3771E726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25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993" w:type="dxa"/>
          </w:tcPr>
          <w:p w14:paraId="0B54C650" w14:textId="784058EF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4E489240" w14:textId="4C62EA6B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71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992" w:type="dxa"/>
          </w:tcPr>
          <w:p w14:paraId="511F7B03" w14:textId="4F04DB03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FBF1328" w14:textId="4819F199" w:rsidR="00FC2672" w:rsidRPr="00475D1D" w:rsidRDefault="003A5C03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22FB8A47" w14:textId="77777777" w:rsidTr="004311C6">
        <w:trPr>
          <w:cantSplit/>
          <w:trHeight w:val="193"/>
        </w:trPr>
        <w:tc>
          <w:tcPr>
            <w:tcW w:w="1424" w:type="dxa"/>
          </w:tcPr>
          <w:p w14:paraId="4A00AA41" w14:textId="76F00F22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Ccl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3</w:t>
            </w:r>
          </w:p>
        </w:tc>
        <w:tc>
          <w:tcPr>
            <w:tcW w:w="5103" w:type="dxa"/>
          </w:tcPr>
          <w:p w14:paraId="41F03455" w14:textId="4CC938C8" w:rsidR="00FC2672" w:rsidRPr="00475D1D" w:rsidRDefault="00FB2B49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-C Motif Chemokine Ligand 3 (</w:t>
            </w:r>
            <w:r w:rsidR="0045786E" w:rsidRPr="00475D1D">
              <w:rPr>
                <w:rFonts w:ascii="Arial" w:hAnsi="Arial" w:cs="Arial"/>
                <w:i/>
                <w:sz w:val="22"/>
                <w:szCs w:val="22"/>
              </w:rPr>
              <w:t>Mip</w:t>
            </w:r>
            <w:r w:rsidRPr="00475D1D">
              <w:rPr>
                <w:rFonts w:ascii="Arial" w:hAnsi="Arial" w:cs="Arial"/>
                <w:i/>
                <w:sz w:val="22"/>
                <w:szCs w:val="22"/>
              </w:rPr>
              <w:t>-1</w:t>
            </w:r>
            <w:r w:rsidR="0045786E" w:rsidRPr="00475D1D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475D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0CB023AE" w14:textId="10EA8339" w:rsidR="00FC2672" w:rsidRPr="00475D1D" w:rsidRDefault="00FB2B49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hemokine</w:t>
            </w:r>
          </w:p>
        </w:tc>
        <w:tc>
          <w:tcPr>
            <w:tcW w:w="1842" w:type="dxa"/>
          </w:tcPr>
          <w:p w14:paraId="16904D04" w14:textId="2AAB678C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32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54</w:t>
            </w:r>
          </w:p>
        </w:tc>
        <w:tc>
          <w:tcPr>
            <w:tcW w:w="993" w:type="dxa"/>
          </w:tcPr>
          <w:p w14:paraId="38E75E48" w14:textId="01D616B0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1F18C31B" w14:textId="274D8721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75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3</w:t>
            </w:r>
          </w:p>
        </w:tc>
        <w:tc>
          <w:tcPr>
            <w:tcW w:w="992" w:type="dxa"/>
          </w:tcPr>
          <w:p w14:paraId="14019936" w14:textId="5FA43F5E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C5F5B26" w14:textId="2E1294A1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60998B2D" w14:textId="77777777" w:rsidTr="004311C6">
        <w:trPr>
          <w:cantSplit/>
          <w:trHeight w:val="193"/>
        </w:trPr>
        <w:tc>
          <w:tcPr>
            <w:tcW w:w="1424" w:type="dxa"/>
          </w:tcPr>
          <w:p w14:paraId="26F487F5" w14:textId="6D8EC705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Ccl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5</w:t>
            </w:r>
          </w:p>
        </w:tc>
        <w:tc>
          <w:tcPr>
            <w:tcW w:w="5103" w:type="dxa"/>
          </w:tcPr>
          <w:p w14:paraId="2A1BDAD7" w14:textId="740E172E" w:rsidR="00FC2672" w:rsidRPr="00475D1D" w:rsidRDefault="00FB2B49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-C Motif Chemokine Ligand 5 (</w:t>
            </w:r>
            <w:r w:rsidRPr="00475D1D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="0045786E" w:rsidRPr="00475D1D">
              <w:rPr>
                <w:rFonts w:ascii="Arial" w:hAnsi="Arial" w:cs="Arial"/>
                <w:i/>
                <w:sz w:val="22"/>
                <w:szCs w:val="22"/>
              </w:rPr>
              <w:t>antes</w:t>
            </w:r>
            <w:r w:rsidRPr="00475D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55EC044F" w14:textId="0FB8DA0E" w:rsidR="00FC2672" w:rsidRPr="00475D1D" w:rsidRDefault="00FB2B49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hemokine</w:t>
            </w:r>
          </w:p>
        </w:tc>
        <w:tc>
          <w:tcPr>
            <w:tcW w:w="1842" w:type="dxa"/>
          </w:tcPr>
          <w:p w14:paraId="0E108465" w14:textId="5C557811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73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0</w:t>
            </w:r>
          </w:p>
        </w:tc>
        <w:tc>
          <w:tcPr>
            <w:tcW w:w="993" w:type="dxa"/>
          </w:tcPr>
          <w:p w14:paraId="2AB3C79F" w14:textId="2BAE8958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4DFDE9B1" w14:textId="0F99B79A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1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3</w:t>
            </w:r>
          </w:p>
        </w:tc>
        <w:tc>
          <w:tcPr>
            <w:tcW w:w="992" w:type="dxa"/>
          </w:tcPr>
          <w:p w14:paraId="20FAF75B" w14:textId="7106D6F2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6F01F8B" w14:textId="4215B983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791CB3EE" w14:textId="77777777" w:rsidTr="004311C6">
        <w:trPr>
          <w:cantSplit/>
          <w:trHeight w:val="193"/>
        </w:trPr>
        <w:tc>
          <w:tcPr>
            <w:tcW w:w="1424" w:type="dxa"/>
          </w:tcPr>
          <w:p w14:paraId="7D7D1D7A" w14:textId="5DA63230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36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70E66C95" w14:textId="15079D47" w:rsidR="00FC2672" w:rsidRPr="00475D1D" w:rsidRDefault="00FB2B49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D36 Molecule (</w:t>
            </w:r>
            <w:r w:rsidR="0045786E" w:rsidRPr="00475D1D">
              <w:rPr>
                <w:rFonts w:ascii="Arial" w:hAnsi="Arial" w:cs="Arial"/>
                <w:i/>
                <w:sz w:val="22"/>
                <w:szCs w:val="22"/>
              </w:rPr>
              <w:t>Scarb</w:t>
            </w:r>
            <w:r w:rsidRPr="00475D1D">
              <w:rPr>
                <w:rFonts w:ascii="Arial" w:hAnsi="Arial" w:cs="Arial"/>
                <w:i/>
                <w:sz w:val="22"/>
                <w:szCs w:val="22"/>
              </w:rPr>
              <w:t>3</w:t>
            </w:r>
            <w:r w:rsidRPr="00475D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4EBEB0D4" w14:textId="67F9D67B" w:rsidR="00FC2672" w:rsidRPr="00475D1D" w:rsidRDefault="00A116C6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Fat </w:t>
            </w:r>
            <w:r w:rsidR="000562BF" w:rsidRPr="00475D1D">
              <w:rPr>
                <w:rFonts w:ascii="Arial" w:hAnsi="Arial" w:cs="Arial"/>
                <w:sz w:val="22"/>
                <w:szCs w:val="22"/>
              </w:rPr>
              <w:t>absorption</w:t>
            </w:r>
          </w:p>
        </w:tc>
        <w:tc>
          <w:tcPr>
            <w:tcW w:w="1842" w:type="dxa"/>
          </w:tcPr>
          <w:p w14:paraId="43E0D33F" w14:textId="5A6E2643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51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993" w:type="dxa"/>
          </w:tcPr>
          <w:p w14:paraId="2314F087" w14:textId="6F47450A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701" w:type="dxa"/>
          </w:tcPr>
          <w:p w14:paraId="755C404F" w14:textId="6D07ABF4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2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992" w:type="dxa"/>
          </w:tcPr>
          <w:p w14:paraId="6F1C0BA9" w14:textId="328680E1" w:rsidR="00FC2672" w:rsidRPr="00475D1D" w:rsidRDefault="00E23579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21F84111" w14:textId="5B2CE57B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7EC1787D" w14:textId="77777777" w:rsidTr="004311C6">
        <w:trPr>
          <w:cantSplit/>
          <w:trHeight w:val="193"/>
        </w:trPr>
        <w:tc>
          <w:tcPr>
            <w:tcW w:w="1424" w:type="dxa"/>
          </w:tcPr>
          <w:p w14:paraId="5D2FAB5E" w14:textId="6CAEBFF6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Chrebp</w:t>
            </w:r>
          </w:p>
        </w:tc>
        <w:tc>
          <w:tcPr>
            <w:tcW w:w="5103" w:type="dxa"/>
          </w:tcPr>
          <w:p w14:paraId="0BFC9F68" w14:textId="76A60CBD" w:rsidR="00FC2672" w:rsidRPr="00475D1D" w:rsidRDefault="00A116C6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arbohydrate responsive element binding protein</w:t>
            </w:r>
          </w:p>
        </w:tc>
        <w:tc>
          <w:tcPr>
            <w:tcW w:w="2835" w:type="dxa"/>
          </w:tcPr>
          <w:p w14:paraId="0878F6F6" w14:textId="537257AF" w:rsidR="00FC2672" w:rsidRPr="00475D1D" w:rsidRDefault="006909DA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genesis/</w:t>
            </w:r>
            <w:r w:rsidR="00362613" w:rsidRPr="00475D1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75D1D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  <w:tc>
          <w:tcPr>
            <w:tcW w:w="1842" w:type="dxa"/>
          </w:tcPr>
          <w:p w14:paraId="08CE235F" w14:textId="0492A2B7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95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993" w:type="dxa"/>
          </w:tcPr>
          <w:p w14:paraId="672FAE67" w14:textId="7EA1628C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2B429CC8" w14:textId="0ED900EB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6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1</w:t>
            </w:r>
          </w:p>
        </w:tc>
        <w:tc>
          <w:tcPr>
            <w:tcW w:w="992" w:type="dxa"/>
          </w:tcPr>
          <w:p w14:paraId="358565B2" w14:textId="45966B17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850" w:type="dxa"/>
          </w:tcPr>
          <w:p w14:paraId="599B2A9D" w14:textId="320F9027" w:rsidR="00FC2672" w:rsidRPr="00475D1D" w:rsidRDefault="002F01A5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6D298DEA" w14:textId="77777777" w:rsidTr="004311C6">
        <w:trPr>
          <w:cantSplit/>
          <w:trHeight w:val="193"/>
        </w:trPr>
        <w:tc>
          <w:tcPr>
            <w:tcW w:w="1424" w:type="dxa"/>
          </w:tcPr>
          <w:p w14:paraId="5F384214" w14:textId="4C30F5C4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Cpt1a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31DDFDF0" w14:textId="16213684" w:rsidR="00FC2672" w:rsidRPr="00475D1D" w:rsidRDefault="006909DA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arnitine Palmitoyltransferase 1A</w:t>
            </w:r>
          </w:p>
        </w:tc>
        <w:tc>
          <w:tcPr>
            <w:tcW w:w="2835" w:type="dxa"/>
          </w:tcPr>
          <w:p w14:paraId="5925239C" w14:textId="76BE86E6" w:rsidR="00FC2672" w:rsidRPr="00475D1D" w:rsidRDefault="006909DA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Fatty acid degradation</w:t>
            </w:r>
          </w:p>
        </w:tc>
        <w:tc>
          <w:tcPr>
            <w:tcW w:w="1842" w:type="dxa"/>
          </w:tcPr>
          <w:p w14:paraId="0C4BDE0C" w14:textId="23A702DA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3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993" w:type="dxa"/>
          </w:tcPr>
          <w:p w14:paraId="55923199" w14:textId="0C954BF4" w:rsidR="00FC2672" w:rsidRPr="00475D1D" w:rsidRDefault="00D0295B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6485A01C" w14:textId="7191F054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1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7</w:t>
            </w:r>
          </w:p>
        </w:tc>
        <w:tc>
          <w:tcPr>
            <w:tcW w:w="992" w:type="dxa"/>
          </w:tcPr>
          <w:p w14:paraId="755C30BA" w14:textId="07CA48F1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CC6589D" w14:textId="672C3A53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3DE320E3" w14:textId="77777777" w:rsidTr="004311C6">
        <w:trPr>
          <w:cantSplit/>
          <w:trHeight w:val="193"/>
        </w:trPr>
        <w:tc>
          <w:tcPr>
            <w:tcW w:w="1424" w:type="dxa"/>
          </w:tcPr>
          <w:p w14:paraId="6E3637C6" w14:textId="008E4546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Dgat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04442580" w14:textId="2E27B419" w:rsidR="00FC2672" w:rsidRPr="00475D1D" w:rsidRDefault="006909DA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Diacylglycerol O-Acyltransferase 1</w:t>
            </w:r>
          </w:p>
        </w:tc>
        <w:tc>
          <w:tcPr>
            <w:tcW w:w="2835" w:type="dxa"/>
          </w:tcPr>
          <w:p w14:paraId="5FA84BF5" w14:textId="4434E82A" w:rsidR="00FC2672" w:rsidRPr="00475D1D" w:rsidRDefault="006909DA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TG biosynthesis</w:t>
            </w:r>
          </w:p>
        </w:tc>
        <w:tc>
          <w:tcPr>
            <w:tcW w:w="1842" w:type="dxa"/>
          </w:tcPr>
          <w:p w14:paraId="3106AB2E" w14:textId="00D3FD47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9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9</w:t>
            </w:r>
          </w:p>
        </w:tc>
        <w:tc>
          <w:tcPr>
            <w:tcW w:w="993" w:type="dxa"/>
          </w:tcPr>
          <w:p w14:paraId="67E1CE1D" w14:textId="090DBE53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5CAD1689" w14:textId="5266760D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71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992" w:type="dxa"/>
          </w:tcPr>
          <w:p w14:paraId="7746641A" w14:textId="31C25493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27B2D95" w14:textId="58D9D78A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58D6C4B4" w14:textId="77777777" w:rsidTr="004311C6">
        <w:trPr>
          <w:cantSplit/>
          <w:trHeight w:val="193"/>
        </w:trPr>
        <w:tc>
          <w:tcPr>
            <w:tcW w:w="1424" w:type="dxa"/>
          </w:tcPr>
          <w:p w14:paraId="4D716846" w14:textId="594F9CB6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Dgat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76694232" w14:textId="000CCA76" w:rsidR="00FC2672" w:rsidRPr="00475D1D" w:rsidRDefault="006909DA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Diacylglycerol O-Acyltransferase 1</w:t>
            </w:r>
          </w:p>
        </w:tc>
        <w:tc>
          <w:tcPr>
            <w:tcW w:w="2835" w:type="dxa"/>
          </w:tcPr>
          <w:p w14:paraId="27C58675" w14:textId="69E9140F" w:rsidR="00FC2672" w:rsidRPr="00475D1D" w:rsidRDefault="006909DA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TG biosynthesis</w:t>
            </w:r>
          </w:p>
        </w:tc>
        <w:tc>
          <w:tcPr>
            <w:tcW w:w="1842" w:type="dxa"/>
          </w:tcPr>
          <w:p w14:paraId="12BA2E08" w14:textId="5676D490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72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4</w:t>
            </w:r>
          </w:p>
        </w:tc>
        <w:tc>
          <w:tcPr>
            <w:tcW w:w="993" w:type="dxa"/>
          </w:tcPr>
          <w:p w14:paraId="0B84B244" w14:textId="1816D946" w:rsidR="00FC2672" w:rsidRPr="00475D1D" w:rsidRDefault="000D4A6E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7CB78782" w14:textId="1E308BAD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7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992" w:type="dxa"/>
          </w:tcPr>
          <w:p w14:paraId="27D677E5" w14:textId="14107953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9C254CB" w14:textId="62D32698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38679538" w14:textId="77777777" w:rsidTr="004311C6">
        <w:trPr>
          <w:cantSplit/>
          <w:trHeight w:val="193"/>
        </w:trPr>
        <w:tc>
          <w:tcPr>
            <w:tcW w:w="1424" w:type="dxa"/>
          </w:tcPr>
          <w:p w14:paraId="42451B89" w14:textId="35F85418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Fabp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657AA41B" w14:textId="56CD3626" w:rsidR="00FC2672" w:rsidRPr="00475D1D" w:rsidRDefault="006909DA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Fatty Acid Binding Protein 2 (intestinal)</w:t>
            </w:r>
          </w:p>
        </w:tc>
        <w:tc>
          <w:tcPr>
            <w:tcW w:w="2835" w:type="dxa"/>
          </w:tcPr>
          <w:p w14:paraId="7FC510DC" w14:textId="19A32B25" w:rsidR="00FC2672" w:rsidRPr="00475D1D" w:rsidRDefault="006909DA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Fatty acid transport</w:t>
            </w:r>
          </w:p>
        </w:tc>
        <w:tc>
          <w:tcPr>
            <w:tcW w:w="1842" w:type="dxa"/>
          </w:tcPr>
          <w:p w14:paraId="703E310E" w14:textId="5FC410CA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11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9</w:t>
            </w:r>
          </w:p>
        </w:tc>
        <w:tc>
          <w:tcPr>
            <w:tcW w:w="993" w:type="dxa"/>
          </w:tcPr>
          <w:p w14:paraId="1CECE192" w14:textId="292EF1E7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46965EB4" w14:textId="3ECCB145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58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992" w:type="dxa"/>
          </w:tcPr>
          <w:p w14:paraId="11BBEFDE" w14:textId="7EE9D393" w:rsidR="00FC2672" w:rsidRPr="00475D1D" w:rsidRDefault="007A749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1EDCE45" w14:textId="7D3E90D7" w:rsidR="00FC2672" w:rsidRPr="00475D1D" w:rsidRDefault="007A749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5D6CF7BD" w14:textId="77777777" w:rsidTr="004311C6">
        <w:trPr>
          <w:cantSplit/>
          <w:trHeight w:val="193"/>
        </w:trPr>
        <w:tc>
          <w:tcPr>
            <w:tcW w:w="1424" w:type="dxa"/>
          </w:tcPr>
          <w:p w14:paraId="78D4664C" w14:textId="33AC9BCE" w:rsidR="00FC2672" w:rsidRPr="00475D1D" w:rsidRDefault="00FC2672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F</w:t>
            </w:r>
            <w:r w:rsidR="009A53DD" w:rsidRPr="00475D1D">
              <w:rPr>
                <w:rFonts w:ascii="Arial" w:hAnsi="Arial" w:cs="Arial"/>
                <w:i/>
                <w:sz w:val="22"/>
                <w:szCs w:val="22"/>
              </w:rPr>
              <w:t>asn</w:t>
            </w:r>
          </w:p>
        </w:tc>
        <w:tc>
          <w:tcPr>
            <w:tcW w:w="5103" w:type="dxa"/>
          </w:tcPr>
          <w:p w14:paraId="0812B68E" w14:textId="47BE9662" w:rsidR="00FC2672" w:rsidRPr="00475D1D" w:rsidRDefault="006909DA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Fatty Acid Synthase</w:t>
            </w:r>
          </w:p>
        </w:tc>
        <w:tc>
          <w:tcPr>
            <w:tcW w:w="2835" w:type="dxa"/>
          </w:tcPr>
          <w:p w14:paraId="0E182E9D" w14:textId="7EA54268" w:rsidR="00FC2672" w:rsidRPr="00475D1D" w:rsidRDefault="006909DA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Fatty acid biosynthesis</w:t>
            </w:r>
          </w:p>
        </w:tc>
        <w:tc>
          <w:tcPr>
            <w:tcW w:w="1842" w:type="dxa"/>
          </w:tcPr>
          <w:p w14:paraId="07657377" w14:textId="4624D550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2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993" w:type="dxa"/>
          </w:tcPr>
          <w:p w14:paraId="5A0B4776" w14:textId="3F7C1FD0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701" w:type="dxa"/>
          </w:tcPr>
          <w:p w14:paraId="7DC172A6" w14:textId="4B791619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07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992" w:type="dxa"/>
          </w:tcPr>
          <w:p w14:paraId="01584305" w14:textId="1E4C534F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20FBBE8" w14:textId="7BD9DA9E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D20038" w:rsidRPr="00475D1D" w14:paraId="6B74A5FE" w14:textId="77777777" w:rsidTr="004311C6">
        <w:trPr>
          <w:cantSplit/>
          <w:trHeight w:val="193"/>
        </w:trPr>
        <w:tc>
          <w:tcPr>
            <w:tcW w:w="1424" w:type="dxa"/>
          </w:tcPr>
          <w:p w14:paraId="3868E8C6" w14:textId="1A67AAE3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Fatp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4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74B51597" w14:textId="3BAB73E7" w:rsidR="00FC2672" w:rsidRPr="00475D1D" w:rsidRDefault="006909DA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Fatty Acid Transport Protein 4</w:t>
            </w:r>
          </w:p>
        </w:tc>
        <w:tc>
          <w:tcPr>
            <w:tcW w:w="2835" w:type="dxa"/>
          </w:tcPr>
          <w:p w14:paraId="165BB1CE" w14:textId="41150FF8" w:rsidR="00FC2672" w:rsidRPr="00475D1D" w:rsidRDefault="006909DA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Fatty acid transport</w:t>
            </w:r>
          </w:p>
        </w:tc>
        <w:tc>
          <w:tcPr>
            <w:tcW w:w="1842" w:type="dxa"/>
          </w:tcPr>
          <w:p w14:paraId="2BB6C8FA" w14:textId="50C0FAA0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49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993" w:type="dxa"/>
          </w:tcPr>
          <w:p w14:paraId="1E48D884" w14:textId="02C318E3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701" w:type="dxa"/>
          </w:tcPr>
          <w:p w14:paraId="6BA7148B" w14:textId="64DCA334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73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992" w:type="dxa"/>
          </w:tcPr>
          <w:p w14:paraId="03CC1B7A" w14:textId="05EBA5B8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846B7EA" w14:textId="2FC2B621" w:rsidR="00FC2672" w:rsidRPr="00475D1D" w:rsidRDefault="00FC2672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3D008E27" w14:textId="77777777" w:rsidTr="004311C6">
        <w:trPr>
          <w:cantSplit/>
          <w:trHeight w:val="193"/>
        </w:trPr>
        <w:tc>
          <w:tcPr>
            <w:tcW w:w="1424" w:type="dxa"/>
            <w:tcBorders>
              <w:bottom w:val="nil"/>
            </w:tcBorders>
          </w:tcPr>
          <w:p w14:paraId="466B2CA3" w14:textId="39FC2389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Hmgcr</w:t>
            </w:r>
          </w:p>
        </w:tc>
        <w:tc>
          <w:tcPr>
            <w:tcW w:w="5103" w:type="dxa"/>
            <w:tcBorders>
              <w:bottom w:val="nil"/>
            </w:tcBorders>
          </w:tcPr>
          <w:p w14:paraId="1C05FF0A" w14:textId="729324D6" w:rsidR="00FC2672" w:rsidRPr="00475D1D" w:rsidRDefault="00AD1F01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3-Hydroxy-3-Methylglutaryl-CoA Reductase</w:t>
            </w:r>
          </w:p>
        </w:tc>
        <w:tc>
          <w:tcPr>
            <w:tcW w:w="2835" w:type="dxa"/>
            <w:tcBorders>
              <w:bottom w:val="nil"/>
            </w:tcBorders>
          </w:tcPr>
          <w:p w14:paraId="3A921AA7" w14:textId="44784588" w:rsidR="00FC2672" w:rsidRPr="00475D1D" w:rsidRDefault="00AD1F01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holesterol biosynthesis</w:t>
            </w:r>
          </w:p>
        </w:tc>
        <w:tc>
          <w:tcPr>
            <w:tcW w:w="1842" w:type="dxa"/>
            <w:tcBorders>
              <w:bottom w:val="nil"/>
            </w:tcBorders>
          </w:tcPr>
          <w:p w14:paraId="189C5650" w14:textId="474EF176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19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993" w:type="dxa"/>
            <w:tcBorders>
              <w:bottom w:val="nil"/>
            </w:tcBorders>
          </w:tcPr>
          <w:p w14:paraId="40A80085" w14:textId="5530332C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Borders>
              <w:bottom w:val="nil"/>
            </w:tcBorders>
          </w:tcPr>
          <w:p w14:paraId="0828D6C5" w14:textId="6A4F7191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2.08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44</w:t>
            </w:r>
          </w:p>
        </w:tc>
        <w:tc>
          <w:tcPr>
            <w:tcW w:w="992" w:type="dxa"/>
            <w:tcBorders>
              <w:bottom w:val="nil"/>
            </w:tcBorders>
          </w:tcPr>
          <w:p w14:paraId="21C3FEFD" w14:textId="7B7A410F" w:rsidR="00FC2672" w:rsidRPr="00475D1D" w:rsidRDefault="00B55BDF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bottom w:val="nil"/>
            </w:tcBorders>
          </w:tcPr>
          <w:p w14:paraId="7719E4F5" w14:textId="53A710D8" w:rsidR="00FC2672" w:rsidRPr="00475D1D" w:rsidRDefault="00B55BDF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20038" w:rsidRPr="00475D1D" w14:paraId="196716AD" w14:textId="77777777" w:rsidTr="004311C6">
        <w:trPr>
          <w:cantSplit/>
          <w:trHeight w:val="193"/>
        </w:trPr>
        <w:tc>
          <w:tcPr>
            <w:tcW w:w="1424" w:type="dxa"/>
            <w:tcBorders>
              <w:top w:val="nil"/>
              <w:bottom w:val="nil"/>
            </w:tcBorders>
          </w:tcPr>
          <w:p w14:paraId="595A3234" w14:textId="31682DA7" w:rsidR="00FC2672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Hmgcs</w:t>
            </w:r>
            <w:r w:rsidR="00FC2672" w:rsidRPr="00475D1D"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EA069D9" w14:textId="77D0F0C0" w:rsidR="00FC2672" w:rsidRPr="00475D1D" w:rsidRDefault="00AD1F01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3-Hydroxy-3-Methylglutaryl-CoA Synthase 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5C085C5" w14:textId="0EB35C04" w:rsidR="00FC2672" w:rsidRPr="00475D1D" w:rsidRDefault="00AD1F01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holesterol biosynthesi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444CC08" w14:textId="121549E5" w:rsidR="00FC2672" w:rsidRPr="00475D1D" w:rsidRDefault="00FC2672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43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543244" w14:textId="1958B489" w:rsidR="00FC2672" w:rsidRPr="00475D1D" w:rsidRDefault="00FC2672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1908C9" w14:textId="69EDE014" w:rsidR="00FC2672" w:rsidRPr="00475D1D" w:rsidRDefault="00FC2672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2.6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72D5B3" w14:textId="267A1202" w:rsidR="00FC2672" w:rsidRPr="00475D1D" w:rsidRDefault="00FC2672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7CDCDC" w14:textId="01B53563" w:rsidR="00FC2672" w:rsidRPr="00475D1D" w:rsidRDefault="006D6BE3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56FD3" w:rsidRPr="00475D1D" w14:paraId="0CB23E0D" w14:textId="77777777" w:rsidTr="004311C6">
        <w:trPr>
          <w:cantSplit/>
          <w:trHeight w:val="20"/>
        </w:trPr>
        <w:tc>
          <w:tcPr>
            <w:tcW w:w="1424" w:type="dxa"/>
            <w:tcBorders>
              <w:top w:val="nil"/>
              <w:bottom w:val="nil"/>
            </w:tcBorders>
          </w:tcPr>
          <w:p w14:paraId="22DDB999" w14:textId="5A360F4A" w:rsidR="00B56FD3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Hmgcs</w:t>
            </w:r>
            <w:r w:rsidR="00B56FD3" w:rsidRPr="00475D1D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="004311C6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407F1F2" w14:textId="3F41976C" w:rsidR="00B56FD3" w:rsidRPr="00475D1D" w:rsidRDefault="00B56FD3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3-Hydroxy-3-Methylglutaryl-CoA Synthase 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EB60D1" w14:textId="315C9806" w:rsidR="00B56FD3" w:rsidRPr="00475D1D" w:rsidRDefault="00B56FD3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Ketogenesi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F25F8C0" w14:textId="2C12DD0C" w:rsidR="00B56FD3" w:rsidRPr="00475D1D" w:rsidRDefault="00CC737C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0.53</w:t>
            </w:r>
            <w:r w:rsidR="00B56FD3" w:rsidRPr="00475D1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56FD3"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B56FD3" w:rsidRPr="00475D1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Pr="00475D1D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C4B33E" w14:textId="139562CF" w:rsidR="00B56FD3" w:rsidRPr="00475D1D" w:rsidRDefault="00541B4E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1D3507" w14:textId="0489A05F" w:rsidR="00B56FD3" w:rsidRPr="00475D1D" w:rsidRDefault="00CC737C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0.</w:t>
            </w:r>
            <w:r w:rsidR="00B56FD3" w:rsidRPr="00475D1D">
              <w:rPr>
                <w:rFonts w:ascii="Arial" w:hAnsi="Arial" w:cs="Arial"/>
                <w:sz w:val="22"/>
                <w:szCs w:val="22"/>
              </w:rPr>
              <w:t>5</w:t>
            </w:r>
            <w:r w:rsidRPr="00475D1D">
              <w:rPr>
                <w:rFonts w:ascii="Arial" w:hAnsi="Arial" w:cs="Arial"/>
                <w:sz w:val="22"/>
                <w:szCs w:val="22"/>
              </w:rPr>
              <w:t>3</w:t>
            </w:r>
            <w:r w:rsidR="00B56FD3" w:rsidRPr="00475D1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56FD3"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B56FD3" w:rsidRPr="00475D1D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Pr="00475D1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882FC6" w14:textId="404CD964" w:rsidR="00B56FD3" w:rsidRPr="00475D1D" w:rsidRDefault="00541B4E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9D9DCB" w14:textId="6C73E1F3" w:rsidR="00B56FD3" w:rsidRPr="00475D1D" w:rsidRDefault="00B56FD3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95383B" w:rsidRPr="00475D1D" w14:paraId="743B2EAA" w14:textId="77777777" w:rsidTr="00D73FA8">
        <w:trPr>
          <w:cantSplit/>
          <w:trHeight w:val="20"/>
        </w:trPr>
        <w:tc>
          <w:tcPr>
            <w:tcW w:w="1424" w:type="dxa"/>
            <w:tcBorders>
              <w:top w:val="nil"/>
              <w:bottom w:val="nil"/>
            </w:tcBorders>
          </w:tcPr>
          <w:p w14:paraId="2D033F15" w14:textId="7F2EEE31" w:rsidR="0095383B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Il1a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BCEE76A" w14:textId="3A8B35ED" w:rsidR="0095383B" w:rsidRPr="00475D1D" w:rsidRDefault="0095383B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Interleukin 1 Alph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1CC11D" w14:textId="09A0A349" w:rsidR="0095383B" w:rsidRPr="00475D1D" w:rsidRDefault="0095383B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97D19B" w14:textId="3EEE3966" w:rsidR="0095383B" w:rsidRPr="00475D1D" w:rsidRDefault="0095383B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91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51245E" w14:textId="5076C0F6" w:rsidR="0095383B" w:rsidRPr="00475D1D" w:rsidRDefault="0095383B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ECE3C5" w14:textId="00B7DC29" w:rsidR="0095383B" w:rsidRPr="00475D1D" w:rsidRDefault="0095383B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78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EACA32" w14:textId="67ACBA9B" w:rsidR="0095383B" w:rsidRPr="00475D1D" w:rsidRDefault="0095383B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5B9A89" w14:textId="37EF0E51" w:rsidR="0095383B" w:rsidRPr="00475D1D" w:rsidRDefault="0095383B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7CD7923C" w14:textId="77777777" w:rsidTr="00D73FA8">
        <w:trPr>
          <w:cantSplit/>
          <w:trHeight w:val="20"/>
        </w:trPr>
        <w:tc>
          <w:tcPr>
            <w:tcW w:w="1424" w:type="dxa"/>
            <w:tcBorders>
              <w:top w:val="nil"/>
              <w:bottom w:val="nil"/>
            </w:tcBorders>
          </w:tcPr>
          <w:p w14:paraId="02DBED12" w14:textId="76A11210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Il1b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A2277F9" w14:textId="24D08D2D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Interleukin 1 Bet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7615A49" w14:textId="6FC4C7F8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D1704B" w14:textId="6CC85B15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15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CDDBEA" w14:textId="5D5B288B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7A84B7" w14:textId="674452E9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28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4218C1" w14:textId="432DB466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BC6766" w14:textId="4B6E7B48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3428CA1F" w14:textId="77777777" w:rsidTr="00D73FA8">
        <w:trPr>
          <w:cantSplit/>
          <w:trHeight w:val="20"/>
        </w:trPr>
        <w:tc>
          <w:tcPr>
            <w:tcW w:w="1424" w:type="dxa"/>
            <w:tcBorders>
              <w:top w:val="nil"/>
            </w:tcBorders>
          </w:tcPr>
          <w:p w14:paraId="0BEC525C" w14:textId="32E71985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Il</w:t>
            </w:r>
            <w:r w:rsidR="00D73FA8" w:rsidRPr="00475D1D">
              <w:rPr>
                <w:rFonts w:ascii="Arial" w:hAnsi="Arial" w:cs="Arial"/>
                <w:i/>
                <w:sz w:val="22"/>
                <w:szCs w:val="22"/>
              </w:rPr>
              <w:t>6</w:t>
            </w:r>
          </w:p>
        </w:tc>
        <w:tc>
          <w:tcPr>
            <w:tcW w:w="5103" w:type="dxa"/>
            <w:tcBorders>
              <w:top w:val="nil"/>
            </w:tcBorders>
          </w:tcPr>
          <w:p w14:paraId="04204DDF" w14:textId="71942C76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Interleukin 6</w:t>
            </w:r>
          </w:p>
        </w:tc>
        <w:tc>
          <w:tcPr>
            <w:tcW w:w="2835" w:type="dxa"/>
            <w:tcBorders>
              <w:top w:val="nil"/>
            </w:tcBorders>
          </w:tcPr>
          <w:p w14:paraId="66580B32" w14:textId="6613651D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842" w:type="dxa"/>
            <w:tcBorders>
              <w:top w:val="nil"/>
            </w:tcBorders>
          </w:tcPr>
          <w:p w14:paraId="5AB27D4A" w14:textId="51CDB1CF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2.09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33</w:t>
            </w:r>
          </w:p>
        </w:tc>
        <w:tc>
          <w:tcPr>
            <w:tcW w:w="993" w:type="dxa"/>
            <w:tcBorders>
              <w:top w:val="nil"/>
            </w:tcBorders>
          </w:tcPr>
          <w:p w14:paraId="0C7D70F4" w14:textId="25C904D4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tcBorders>
              <w:top w:val="nil"/>
            </w:tcBorders>
          </w:tcPr>
          <w:p w14:paraId="4362F7CA" w14:textId="24F8F743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36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8</w:t>
            </w:r>
          </w:p>
        </w:tc>
        <w:tc>
          <w:tcPr>
            <w:tcW w:w="992" w:type="dxa"/>
            <w:tcBorders>
              <w:top w:val="nil"/>
            </w:tcBorders>
          </w:tcPr>
          <w:p w14:paraId="46C8CE3C" w14:textId="767EDFFA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</w:tcBorders>
          </w:tcPr>
          <w:p w14:paraId="209CA313" w14:textId="0C3F2D1B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4711C630" w14:textId="77777777" w:rsidTr="000614A6">
        <w:trPr>
          <w:cantSplit/>
          <w:trHeight w:val="20"/>
        </w:trPr>
        <w:tc>
          <w:tcPr>
            <w:tcW w:w="1424" w:type="dxa"/>
          </w:tcPr>
          <w:p w14:paraId="1D7A14EA" w14:textId="4F222A40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lastRenderedPageBreak/>
              <w:t>Ldlr</w:t>
            </w:r>
          </w:p>
        </w:tc>
        <w:tc>
          <w:tcPr>
            <w:tcW w:w="5103" w:type="dxa"/>
          </w:tcPr>
          <w:p w14:paraId="4950DD68" w14:textId="26702553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ow Density Lipoprotein Receptor</w:t>
            </w:r>
          </w:p>
        </w:tc>
        <w:tc>
          <w:tcPr>
            <w:tcW w:w="2835" w:type="dxa"/>
          </w:tcPr>
          <w:p w14:paraId="451B61EA" w14:textId="4332B206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842" w:type="dxa"/>
          </w:tcPr>
          <w:p w14:paraId="6F8110DF" w14:textId="752EF13B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3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993" w:type="dxa"/>
          </w:tcPr>
          <w:p w14:paraId="4571403C" w14:textId="27062723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24BA1624" w14:textId="677A150A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9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8</w:t>
            </w:r>
          </w:p>
        </w:tc>
        <w:tc>
          <w:tcPr>
            <w:tcW w:w="992" w:type="dxa"/>
          </w:tcPr>
          <w:p w14:paraId="11F01C7A" w14:textId="57656F65" w:rsidR="00D73FA8" w:rsidRPr="00475D1D" w:rsidRDefault="00F06669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850" w:type="dxa"/>
          </w:tcPr>
          <w:p w14:paraId="43812D0B" w14:textId="22407113" w:rsidR="00D73FA8" w:rsidRPr="00475D1D" w:rsidRDefault="00F06669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1A2E760A" w14:textId="77777777" w:rsidTr="004311C6">
        <w:trPr>
          <w:cantSplit/>
          <w:trHeight w:val="20"/>
        </w:trPr>
        <w:tc>
          <w:tcPr>
            <w:tcW w:w="1424" w:type="dxa"/>
          </w:tcPr>
          <w:p w14:paraId="0FECFA54" w14:textId="5C45E444" w:rsidR="00D73FA8" w:rsidRPr="00475D1D" w:rsidRDefault="00D73FA8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="009A53DD" w:rsidRPr="00475D1D">
              <w:rPr>
                <w:rFonts w:ascii="Arial" w:hAnsi="Arial" w:cs="Arial"/>
                <w:i/>
                <w:sz w:val="22"/>
                <w:szCs w:val="22"/>
              </w:rPr>
              <w:t>xra</w:t>
            </w:r>
          </w:p>
        </w:tc>
        <w:tc>
          <w:tcPr>
            <w:tcW w:w="5103" w:type="dxa"/>
          </w:tcPr>
          <w:p w14:paraId="53E15A33" w14:textId="0CE9136D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ver X Receptor Alpha</w:t>
            </w:r>
          </w:p>
        </w:tc>
        <w:tc>
          <w:tcPr>
            <w:tcW w:w="2835" w:type="dxa"/>
          </w:tcPr>
          <w:p w14:paraId="6EE0D359" w14:textId="267D4023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protein metabolism/ Nuclear receptor</w:t>
            </w:r>
          </w:p>
        </w:tc>
        <w:tc>
          <w:tcPr>
            <w:tcW w:w="1842" w:type="dxa"/>
          </w:tcPr>
          <w:p w14:paraId="114C28A8" w14:textId="0E9A4B41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6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7</w:t>
            </w:r>
          </w:p>
        </w:tc>
        <w:tc>
          <w:tcPr>
            <w:tcW w:w="993" w:type="dxa"/>
          </w:tcPr>
          <w:p w14:paraId="31C07B17" w14:textId="1FD6ED9F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403EF4D3" w14:textId="6399B045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2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9</w:t>
            </w:r>
          </w:p>
        </w:tc>
        <w:tc>
          <w:tcPr>
            <w:tcW w:w="992" w:type="dxa"/>
          </w:tcPr>
          <w:p w14:paraId="4A4329D4" w14:textId="60767D82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DA8886E" w14:textId="40AE5674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1EBDBBE3" w14:textId="77777777" w:rsidTr="004311C6">
        <w:trPr>
          <w:cantSplit/>
          <w:trHeight w:val="20"/>
        </w:trPr>
        <w:tc>
          <w:tcPr>
            <w:tcW w:w="1424" w:type="dxa"/>
          </w:tcPr>
          <w:p w14:paraId="0373135C" w14:textId="671EC063" w:rsidR="00D73FA8" w:rsidRPr="00475D1D" w:rsidRDefault="00D73FA8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M</w:t>
            </w:r>
            <w:r w:rsidR="009A53DD" w:rsidRPr="00475D1D">
              <w:rPr>
                <w:rFonts w:ascii="Arial" w:hAnsi="Arial" w:cs="Arial"/>
                <w:i/>
                <w:sz w:val="22"/>
                <w:szCs w:val="22"/>
              </w:rPr>
              <w:t>ttp</w:t>
            </w:r>
            <w:r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5F5FE3C6" w14:textId="41AC02C6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Microsomal Triglyceride Transfer Protein</w:t>
            </w:r>
          </w:p>
        </w:tc>
        <w:tc>
          <w:tcPr>
            <w:tcW w:w="2835" w:type="dxa"/>
          </w:tcPr>
          <w:p w14:paraId="52AF4EEE" w14:textId="561E6C03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protein metabolism</w:t>
            </w:r>
          </w:p>
        </w:tc>
        <w:tc>
          <w:tcPr>
            <w:tcW w:w="1842" w:type="dxa"/>
          </w:tcPr>
          <w:p w14:paraId="70BA6CF6" w14:textId="10E8D8C1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6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1</w:t>
            </w:r>
          </w:p>
        </w:tc>
        <w:tc>
          <w:tcPr>
            <w:tcW w:w="993" w:type="dxa"/>
          </w:tcPr>
          <w:p w14:paraId="3AF31094" w14:textId="00396A19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19CFD74F" w14:textId="04CE811D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97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0</w:t>
            </w:r>
          </w:p>
        </w:tc>
        <w:tc>
          <w:tcPr>
            <w:tcW w:w="992" w:type="dxa"/>
          </w:tcPr>
          <w:p w14:paraId="5583A77F" w14:textId="71923354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6BD9D03" w14:textId="67CCFD44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33BCF7EB" w14:textId="77777777" w:rsidTr="004311C6">
        <w:trPr>
          <w:cantSplit/>
          <w:trHeight w:val="20"/>
        </w:trPr>
        <w:tc>
          <w:tcPr>
            <w:tcW w:w="1424" w:type="dxa"/>
          </w:tcPr>
          <w:p w14:paraId="6FDDAAFC" w14:textId="7CC10077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Npc1l</w:t>
            </w:r>
            <w:r w:rsidR="00D73FA8" w:rsidRPr="00475D1D"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5103" w:type="dxa"/>
          </w:tcPr>
          <w:p w14:paraId="552C2CDD" w14:textId="3E1CA1B0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iemann-Pick C1-Like Protein 1</w:t>
            </w:r>
          </w:p>
        </w:tc>
        <w:tc>
          <w:tcPr>
            <w:tcW w:w="2835" w:type="dxa"/>
          </w:tcPr>
          <w:p w14:paraId="3C508DB4" w14:textId="4FADF3AF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Intracellular Cholesterol Transporter</w:t>
            </w:r>
          </w:p>
        </w:tc>
        <w:tc>
          <w:tcPr>
            <w:tcW w:w="1842" w:type="dxa"/>
          </w:tcPr>
          <w:p w14:paraId="25F5763E" w14:textId="0C6C3995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44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4</w:t>
            </w:r>
          </w:p>
        </w:tc>
        <w:tc>
          <w:tcPr>
            <w:tcW w:w="993" w:type="dxa"/>
          </w:tcPr>
          <w:p w14:paraId="54C5E331" w14:textId="678E7E03" w:rsidR="00D73FA8" w:rsidRPr="00475D1D" w:rsidRDefault="00146657" w:rsidP="00146657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</w:t>
            </w:r>
            <w:r w:rsidR="00D73FA8" w:rsidRPr="00475D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46A9B142" w14:textId="3F584D2C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9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8</w:t>
            </w:r>
          </w:p>
        </w:tc>
        <w:tc>
          <w:tcPr>
            <w:tcW w:w="992" w:type="dxa"/>
          </w:tcPr>
          <w:p w14:paraId="7701FE60" w14:textId="3360FBA3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22889B11" w14:textId="33FF9B20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D73FA8" w:rsidRPr="00475D1D" w14:paraId="5B3CEEFC" w14:textId="77777777" w:rsidTr="004311C6">
        <w:trPr>
          <w:cantSplit/>
          <w:trHeight w:val="20"/>
        </w:trPr>
        <w:tc>
          <w:tcPr>
            <w:tcW w:w="1424" w:type="dxa"/>
          </w:tcPr>
          <w:p w14:paraId="52BA980A" w14:textId="363796C7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Ppara</w:t>
            </w:r>
            <w:r w:rsidR="00D73FA8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47112A67" w14:textId="47462AFE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Peroxisome Proliferator Activated Receptor Alpha</w:t>
            </w:r>
          </w:p>
        </w:tc>
        <w:tc>
          <w:tcPr>
            <w:tcW w:w="2835" w:type="dxa"/>
          </w:tcPr>
          <w:p w14:paraId="06F1080E" w14:textId="2498E3E2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  <w:tc>
          <w:tcPr>
            <w:tcW w:w="1842" w:type="dxa"/>
          </w:tcPr>
          <w:p w14:paraId="5B678B1A" w14:textId="5D8563D1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5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3</w:t>
            </w:r>
          </w:p>
        </w:tc>
        <w:tc>
          <w:tcPr>
            <w:tcW w:w="993" w:type="dxa"/>
          </w:tcPr>
          <w:p w14:paraId="2E504B9F" w14:textId="283C16E1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</w:t>
            </w:r>
            <w:r w:rsidR="00BF5BE5" w:rsidRPr="00475D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5971F12C" w14:textId="6686E766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54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992" w:type="dxa"/>
          </w:tcPr>
          <w:p w14:paraId="033DF9BB" w14:textId="2446731B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</w:t>
            </w:r>
            <w:r w:rsidR="0051459F" w:rsidRPr="00475D1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7BA23F1D" w14:textId="54DFC241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00D3474C" w14:textId="77777777" w:rsidTr="004311C6">
        <w:trPr>
          <w:cantSplit/>
          <w:trHeight w:val="20"/>
        </w:trPr>
        <w:tc>
          <w:tcPr>
            <w:tcW w:w="1424" w:type="dxa"/>
          </w:tcPr>
          <w:p w14:paraId="4BA92FA2" w14:textId="1AE56E2E" w:rsidR="00D73FA8" w:rsidRPr="00475D1D" w:rsidRDefault="00D73FA8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="009A53DD" w:rsidRPr="00475D1D">
              <w:rPr>
                <w:rFonts w:ascii="Arial" w:hAnsi="Arial" w:cs="Arial"/>
                <w:i/>
                <w:sz w:val="22"/>
                <w:szCs w:val="22"/>
              </w:rPr>
              <w:t>pard</w:t>
            </w:r>
            <w:r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7308D32B" w14:textId="2D877882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Peroxisome Proliferator Activated Receptor Beta/Delta</w:t>
            </w:r>
          </w:p>
        </w:tc>
        <w:tc>
          <w:tcPr>
            <w:tcW w:w="2835" w:type="dxa"/>
          </w:tcPr>
          <w:p w14:paraId="00C0C0AD" w14:textId="0AE35390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  <w:tc>
          <w:tcPr>
            <w:tcW w:w="1842" w:type="dxa"/>
          </w:tcPr>
          <w:p w14:paraId="34953DE2" w14:textId="59FA97EB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95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2</w:t>
            </w:r>
          </w:p>
        </w:tc>
        <w:tc>
          <w:tcPr>
            <w:tcW w:w="993" w:type="dxa"/>
          </w:tcPr>
          <w:p w14:paraId="5C73CD62" w14:textId="6E5DE483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619B10FA" w14:textId="5F31E9F2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2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992" w:type="dxa"/>
          </w:tcPr>
          <w:p w14:paraId="14E721A3" w14:textId="36084654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2022364" w14:textId="79311CBD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3EE92590" w14:textId="77777777" w:rsidTr="004311C6">
        <w:trPr>
          <w:cantSplit/>
          <w:trHeight w:val="20"/>
        </w:trPr>
        <w:tc>
          <w:tcPr>
            <w:tcW w:w="1424" w:type="dxa"/>
          </w:tcPr>
          <w:p w14:paraId="4462E8FB" w14:textId="3A744DAF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Pparg</w:t>
            </w:r>
            <w:r w:rsidR="00D73FA8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12F153DB" w14:textId="097B80D3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Peroxisome Proliferator Activated Receptor Gamma</w:t>
            </w:r>
          </w:p>
        </w:tc>
        <w:tc>
          <w:tcPr>
            <w:tcW w:w="2835" w:type="dxa"/>
          </w:tcPr>
          <w:p w14:paraId="5A6DD103" w14:textId="2EAF4393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  <w:tc>
          <w:tcPr>
            <w:tcW w:w="1842" w:type="dxa"/>
          </w:tcPr>
          <w:p w14:paraId="2190ABC5" w14:textId="2AFB8E10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31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993" w:type="dxa"/>
          </w:tcPr>
          <w:p w14:paraId="461A678D" w14:textId="195A1C43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7E0374E5" w14:textId="24DD491E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54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31</w:t>
            </w:r>
          </w:p>
        </w:tc>
        <w:tc>
          <w:tcPr>
            <w:tcW w:w="992" w:type="dxa"/>
          </w:tcPr>
          <w:p w14:paraId="65A86BE0" w14:textId="47D0D3DF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93F65CB" w14:textId="54D0DBDE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45273850" w14:textId="77777777" w:rsidTr="004311C6">
        <w:trPr>
          <w:cantSplit/>
          <w:trHeight w:val="20"/>
        </w:trPr>
        <w:tc>
          <w:tcPr>
            <w:tcW w:w="1424" w:type="dxa"/>
          </w:tcPr>
          <w:p w14:paraId="1152D75D" w14:textId="79F3D40E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Scarb</w:t>
            </w:r>
            <w:r w:rsidR="00D73FA8" w:rsidRPr="00475D1D"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5103" w:type="dxa"/>
          </w:tcPr>
          <w:p w14:paraId="349AB57C" w14:textId="75C265D3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Scavenger Receptor Class B Member 1</w:t>
            </w:r>
          </w:p>
        </w:tc>
        <w:tc>
          <w:tcPr>
            <w:tcW w:w="2835" w:type="dxa"/>
          </w:tcPr>
          <w:p w14:paraId="6CB05BAA" w14:textId="6DCA4495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eastAsia="Times New Roman" w:hAnsi="Arial" w:cs="Arial"/>
                <w:sz w:val="22"/>
                <w:lang w:eastAsia="fr-FR"/>
              </w:rPr>
              <w:t>Lipoprotein metabolism/ Fat absorption</w:t>
            </w:r>
          </w:p>
        </w:tc>
        <w:tc>
          <w:tcPr>
            <w:tcW w:w="1842" w:type="dxa"/>
          </w:tcPr>
          <w:p w14:paraId="321CBA4A" w14:textId="78E91C84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5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8</w:t>
            </w:r>
          </w:p>
        </w:tc>
        <w:tc>
          <w:tcPr>
            <w:tcW w:w="993" w:type="dxa"/>
          </w:tcPr>
          <w:p w14:paraId="132388DE" w14:textId="416F8811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55467A46" w14:textId="699AD76C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5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992" w:type="dxa"/>
          </w:tcPr>
          <w:p w14:paraId="0BCDB02A" w14:textId="6D9DC0C1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CEC01D6" w14:textId="77E688F7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017270EE" w14:textId="77777777" w:rsidTr="004311C6">
        <w:trPr>
          <w:cantSplit/>
          <w:trHeight w:val="20"/>
        </w:trPr>
        <w:tc>
          <w:tcPr>
            <w:tcW w:w="1424" w:type="dxa"/>
          </w:tcPr>
          <w:p w14:paraId="0CA82BE8" w14:textId="2BABBA0A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Scd</w:t>
            </w:r>
            <w:r w:rsidR="00D73FA8" w:rsidRPr="00475D1D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03" w:type="dxa"/>
          </w:tcPr>
          <w:p w14:paraId="2D12EB27" w14:textId="76DA8C5B" w:rsidR="00D73FA8" w:rsidRPr="00475D1D" w:rsidRDefault="00D73FA8" w:rsidP="00D20038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Stearoyl-CoA Desaturase</w:t>
            </w:r>
          </w:p>
        </w:tc>
        <w:tc>
          <w:tcPr>
            <w:tcW w:w="2835" w:type="dxa"/>
          </w:tcPr>
          <w:p w14:paraId="17EE4EFC" w14:textId="05157419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Fatty acid biosynthesis</w:t>
            </w:r>
          </w:p>
        </w:tc>
        <w:tc>
          <w:tcPr>
            <w:tcW w:w="1842" w:type="dxa"/>
          </w:tcPr>
          <w:p w14:paraId="2AA92AC4" w14:textId="3EA0FEDC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29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7</w:t>
            </w:r>
          </w:p>
        </w:tc>
        <w:tc>
          <w:tcPr>
            <w:tcW w:w="993" w:type="dxa"/>
          </w:tcPr>
          <w:p w14:paraId="36DA5F9F" w14:textId="2378D419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</w:t>
            </w:r>
            <w:r w:rsidR="00206C26" w:rsidRPr="00475D1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72931600" w14:textId="2E983070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08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9</w:t>
            </w:r>
          </w:p>
        </w:tc>
        <w:tc>
          <w:tcPr>
            <w:tcW w:w="992" w:type="dxa"/>
          </w:tcPr>
          <w:p w14:paraId="0FBFE388" w14:textId="19C7EEC6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F8890AD" w14:textId="2E1CCA86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D73FA8" w:rsidRPr="00475D1D" w14:paraId="5929368B" w14:textId="77777777" w:rsidTr="004311C6">
        <w:trPr>
          <w:cantSplit/>
          <w:trHeight w:val="20"/>
        </w:trPr>
        <w:tc>
          <w:tcPr>
            <w:tcW w:w="1424" w:type="dxa"/>
          </w:tcPr>
          <w:p w14:paraId="1E630553" w14:textId="66A72A2A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Srebf</w:t>
            </w:r>
            <w:r w:rsidR="00D73FA8" w:rsidRPr="00475D1D"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5103" w:type="dxa"/>
          </w:tcPr>
          <w:p w14:paraId="633F1DB4" w14:textId="77D8B7C8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Sterol Regulatory Element Binding Transcription Factor 1</w:t>
            </w:r>
          </w:p>
        </w:tc>
        <w:tc>
          <w:tcPr>
            <w:tcW w:w="2835" w:type="dxa"/>
          </w:tcPr>
          <w:p w14:paraId="690E2AB3" w14:textId="786CF83D" w:rsidR="00D73FA8" w:rsidRPr="00475D1D" w:rsidRDefault="00D73FA8" w:rsidP="008F2088">
            <w:pPr>
              <w:rPr>
                <w:rFonts w:ascii="Arial" w:eastAsia="Times New Roman" w:hAnsi="Arial" w:cs="Arial"/>
                <w:lang w:eastAsia="fr-FR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genesis/ Transcriptional regulator</w:t>
            </w:r>
          </w:p>
        </w:tc>
        <w:tc>
          <w:tcPr>
            <w:tcW w:w="1842" w:type="dxa"/>
          </w:tcPr>
          <w:p w14:paraId="57CFF0BB" w14:textId="4460EABE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993" w:type="dxa"/>
          </w:tcPr>
          <w:p w14:paraId="5F532863" w14:textId="6CACA5AC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14413615" w14:textId="1C4DA024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64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992" w:type="dxa"/>
          </w:tcPr>
          <w:p w14:paraId="24C48E7C" w14:textId="098B036C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850" w:type="dxa"/>
          </w:tcPr>
          <w:p w14:paraId="239AF022" w14:textId="1D65CC12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475D1D" w14:paraId="78E21DCC" w14:textId="77777777" w:rsidTr="004311C6">
        <w:trPr>
          <w:cantSplit/>
          <w:trHeight w:val="20"/>
        </w:trPr>
        <w:tc>
          <w:tcPr>
            <w:tcW w:w="1424" w:type="dxa"/>
          </w:tcPr>
          <w:p w14:paraId="1D1E60F2" w14:textId="24DE5810" w:rsidR="00D73FA8" w:rsidRPr="00475D1D" w:rsidRDefault="009A53DD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Srebf</w:t>
            </w:r>
            <w:r w:rsidR="00D73FA8" w:rsidRPr="00475D1D">
              <w:rPr>
                <w:rFonts w:ascii="Arial" w:hAnsi="Arial" w:cs="Arial"/>
                <w:i/>
                <w:sz w:val="22"/>
                <w:szCs w:val="22"/>
              </w:rPr>
              <w:t>2</w:t>
            </w:r>
          </w:p>
        </w:tc>
        <w:tc>
          <w:tcPr>
            <w:tcW w:w="5103" w:type="dxa"/>
          </w:tcPr>
          <w:p w14:paraId="0E4B41C4" w14:textId="785EE9D3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Sterol Regulatory Element Binding Transcription Factor 2</w:t>
            </w:r>
          </w:p>
        </w:tc>
        <w:tc>
          <w:tcPr>
            <w:tcW w:w="2835" w:type="dxa"/>
          </w:tcPr>
          <w:p w14:paraId="24F85889" w14:textId="02B7B909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Lipogenesis/ Transcriptional regulator</w:t>
            </w:r>
          </w:p>
        </w:tc>
        <w:tc>
          <w:tcPr>
            <w:tcW w:w="1842" w:type="dxa"/>
          </w:tcPr>
          <w:p w14:paraId="3179E45B" w14:textId="50CD1A7A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06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993" w:type="dxa"/>
          </w:tcPr>
          <w:p w14:paraId="2C3A32A1" w14:textId="57172129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4FB50D79" w14:textId="58F82E0F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1.5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2</w:t>
            </w:r>
          </w:p>
        </w:tc>
        <w:tc>
          <w:tcPr>
            <w:tcW w:w="992" w:type="dxa"/>
          </w:tcPr>
          <w:p w14:paraId="6FD2C3A1" w14:textId="5295CCA0" w:rsidR="00D73FA8" w:rsidRPr="00475D1D" w:rsidRDefault="007A749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3A7EE2E" w14:textId="495688B1" w:rsidR="00D73FA8" w:rsidRPr="00475D1D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73FA8" w:rsidRPr="009A6147" w14:paraId="3B74D8B7" w14:textId="77777777" w:rsidTr="004311C6">
        <w:trPr>
          <w:cantSplit/>
          <w:trHeight w:val="20"/>
        </w:trPr>
        <w:tc>
          <w:tcPr>
            <w:tcW w:w="1424" w:type="dxa"/>
          </w:tcPr>
          <w:p w14:paraId="3C8761A1" w14:textId="7384BAF3" w:rsidR="00D73FA8" w:rsidRPr="00475D1D" w:rsidRDefault="00D73FA8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75D1D">
              <w:rPr>
                <w:rFonts w:ascii="Arial" w:hAnsi="Arial" w:cs="Arial"/>
                <w:i/>
                <w:sz w:val="22"/>
                <w:szCs w:val="22"/>
              </w:rPr>
              <w:t>T</w:t>
            </w:r>
            <w:r w:rsidR="009A53DD" w:rsidRPr="00475D1D">
              <w:rPr>
                <w:rFonts w:ascii="Arial" w:hAnsi="Arial" w:cs="Arial"/>
                <w:i/>
                <w:sz w:val="22"/>
                <w:szCs w:val="22"/>
              </w:rPr>
              <w:t>nf</w:t>
            </w:r>
          </w:p>
        </w:tc>
        <w:tc>
          <w:tcPr>
            <w:tcW w:w="5103" w:type="dxa"/>
          </w:tcPr>
          <w:p w14:paraId="1DC64D5B" w14:textId="4B08154C" w:rsidR="00D73FA8" w:rsidRPr="00475D1D" w:rsidRDefault="00D73FA8" w:rsidP="00FB2B49">
            <w:pPr>
              <w:widowControl w:val="0"/>
              <w:suppressAutoHyphens/>
              <w:spacing w:line="288" w:lineRule="auto"/>
              <w:ind w:firstLine="32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Tumor Necrosis Factor</w:t>
            </w:r>
          </w:p>
        </w:tc>
        <w:tc>
          <w:tcPr>
            <w:tcW w:w="2835" w:type="dxa"/>
          </w:tcPr>
          <w:p w14:paraId="5C8E1D36" w14:textId="1A465742" w:rsidR="00D73FA8" w:rsidRPr="00475D1D" w:rsidRDefault="00D73FA8" w:rsidP="003F7747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842" w:type="dxa"/>
          </w:tcPr>
          <w:p w14:paraId="30B93C46" w14:textId="4879B80D" w:rsidR="00D73FA8" w:rsidRPr="00475D1D" w:rsidRDefault="00D73FA8" w:rsidP="00FB2B49">
            <w:pPr>
              <w:widowControl w:val="0"/>
              <w:suppressAutoHyphens/>
              <w:spacing w:line="288" w:lineRule="auto"/>
              <w:ind w:left="4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0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993" w:type="dxa"/>
          </w:tcPr>
          <w:p w14:paraId="4D4A1AA7" w14:textId="2C065313" w:rsidR="00D73FA8" w:rsidRPr="00475D1D" w:rsidRDefault="00D73FA8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</w:tcPr>
          <w:p w14:paraId="2EED4E9D" w14:textId="6C8A3693" w:rsidR="00D73FA8" w:rsidRPr="00475D1D" w:rsidRDefault="00D73FA8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 xml:space="preserve">0.84 </w:t>
            </w:r>
            <w:r w:rsidRPr="00475D1D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475D1D">
              <w:rPr>
                <w:rFonts w:ascii="Arial" w:hAnsi="Arial" w:cs="Arial"/>
                <w:sz w:val="22"/>
                <w:szCs w:val="22"/>
              </w:rPr>
              <w:t xml:space="preserve"> 0.23</w:t>
            </w:r>
          </w:p>
        </w:tc>
        <w:tc>
          <w:tcPr>
            <w:tcW w:w="992" w:type="dxa"/>
          </w:tcPr>
          <w:p w14:paraId="60ED9D9F" w14:textId="3545D8CC" w:rsidR="00D73FA8" w:rsidRPr="00475D1D" w:rsidRDefault="00D73FA8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6C4CCA2" w14:textId="780DD41C" w:rsidR="00D73FA8" w:rsidRPr="009A6147" w:rsidRDefault="00D73FA8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475D1D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3E2B9F4A" w14:textId="2096CCCA" w:rsidR="00677149" w:rsidRDefault="009A6147" w:rsidP="00965B8F">
      <w:pPr>
        <w:spacing w:line="480" w:lineRule="auto"/>
        <w:jc w:val="both"/>
        <w:rPr>
          <w:rFonts w:ascii="Arial" w:hAnsi="Arial" w:cs="Arial"/>
        </w:rPr>
      </w:pPr>
      <w:proofErr w:type="gramStart"/>
      <w:r w:rsidRPr="009A6147">
        <w:rPr>
          <w:rFonts w:ascii="Arial" w:hAnsi="Arial" w:cs="Arial"/>
          <w:vertAlign w:val="superscript"/>
        </w:rPr>
        <w:t>a</w:t>
      </w:r>
      <w:r w:rsidRPr="009A6147">
        <w:rPr>
          <w:rFonts w:ascii="Arial" w:hAnsi="Arial" w:cs="Arial"/>
        </w:rPr>
        <w:t>Conventional</w:t>
      </w:r>
      <w:proofErr w:type="gramEnd"/>
      <w:r w:rsidRPr="009A6147">
        <w:rPr>
          <w:rFonts w:ascii="Arial" w:hAnsi="Arial" w:cs="Arial"/>
        </w:rPr>
        <w:t xml:space="preserve"> mice were administered a microbiota depleting antibiotic treatment before being gavaged with water (control), </w:t>
      </w:r>
      <w:r w:rsidR="00906944" w:rsidRPr="00906944">
        <w:rPr>
          <w:rFonts w:ascii="Arial" w:hAnsi="Arial" w:cs="Arial"/>
          <w:iCs/>
        </w:rPr>
        <w:t>Lp</w:t>
      </w:r>
      <w:r w:rsidRPr="009A6147">
        <w:rPr>
          <w:rFonts w:ascii="Arial" w:hAnsi="Arial" w:cs="Arial"/>
          <w:i/>
          <w:iCs/>
        </w:rPr>
        <w:t xml:space="preserve"> </w:t>
      </w:r>
      <w:r w:rsidRPr="009A6147">
        <w:rPr>
          <w:rFonts w:ascii="Arial" w:hAnsi="Arial" w:cs="Arial"/>
        </w:rPr>
        <w:t xml:space="preserve">or </w:t>
      </w:r>
      <w:r w:rsidR="00906944" w:rsidRPr="00906944">
        <w:rPr>
          <w:rFonts w:ascii="Arial" w:hAnsi="Arial" w:cs="Arial"/>
          <w:iCs/>
        </w:rPr>
        <w:t>Ec</w:t>
      </w:r>
      <w:r w:rsidRPr="009A6147">
        <w:rPr>
          <w:rFonts w:ascii="Arial" w:hAnsi="Arial" w:cs="Arial"/>
          <w:i/>
          <w:iCs/>
        </w:rPr>
        <w:t xml:space="preserve"> </w:t>
      </w:r>
      <w:r w:rsidRPr="009A6147">
        <w:rPr>
          <w:rFonts w:ascii="Arial" w:hAnsi="Arial" w:cs="Arial"/>
        </w:rPr>
        <w:t xml:space="preserve">and maintained in </w:t>
      </w:r>
      <w:r w:rsidR="002340C2">
        <w:rPr>
          <w:rFonts w:ascii="Arial" w:hAnsi="Arial" w:cs="Arial"/>
        </w:rPr>
        <w:t>CD</w:t>
      </w:r>
      <w:r w:rsidRPr="009A6147">
        <w:rPr>
          <w:rFonts w:ascii="Arial" w:hAnsi="Arial" w:cs="Arial"/>
        </w:rPr>
        <w:t xml:space="preserve"> for 8 weeks.</w:t>
      </w:r>
      <w:r w:rsidRPr="009A6147">
        <w:rPr>
          <w:rFonts w:eastAsiaTheme="minorEastAsia" w:hAnsi="Calibri"/>
          <w:color w:val="000000" w:themeColor="text1"/>
          <w:kern w:val="24"/>
        </w:rPr>
        <w:t xml:space="preserve"> </w:t>
      </w:r>
      <w:r w:rsidRPr="009A6147">
        <w:rPr>
          <w:rFonts w:ascii="Arial" w:hAnsi="Arial" w:cs="Arial"/>
        </w:rPr>
        <w:t xml:space="preserve">Results are normalized to </w:t>
      </w:r>
      <w:r w:rsidR="00906944">
        <w:rPr>
          <w:rFonts w:ascii="Arial" w:hAnsi="Arial" w:cs="Arial"/>
          <w:i/>
          <w:iCs/>
        </w:rPr>
        <w:t>Actin</w:t>
      </w:r>
      <w:r w:rsidRPr="009A6147">
        <w:rPr>
          <w:rFonts w:ascii="Arial" w:hAnsi="Arial" w:cs="Arial"/>
        </w:rPr>
        <w:t xml:space="preserve"> and expressed as mean fold change relative to control +/- SEM.</w:t>
      </w:r>
    </w:p>
    <w:p w14:paraId="23723F43" w14:textId="76DC6250" w:rsidR="009A6147" w:rsidRDefault="009A6147" w:rsidP="00965B8F">
      <w:pPr>
        <w:spacing w:line="480" w:lineRule="auto"/>
        <w:jc w:val="both"/>
        <w:rPr>
          <w:rFonts w:ascii="Arial" w:hAnsi="Arial" w:cs="Arial"/>
        </w:rPr>
      </w:pPr>
      <w:proofErr w:type="gramStart"/>
      <w:r w:rsidRPr="009A6147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Statistical</w:t>
      </w:r>
      <w:proofErr w:type="gramEnd"/>
      <w:r>
        <w:rPr>
          <w:rFonts w:ascii="Arial" w:hAnsi="Arial" w:cs="Arial"/>
        </w:rPr>
        <w:t xml:space="preserve"> significance compared to control mice.</w:t>
      </w:r>
    </w:p>
    <w:p w14:paraId="5D71EEA0" w14:textId="543B2FC2" w:rsidR="009A6147" w:rsidRDefault="009A6147" w:rsidP="00965B8F">
      <w:pPr>
        <w:spacing w:line="480" w:lineRule="auto"/>
        <w:jc w:val="both"/>
        <w:rPr>
          <w:rFonts w:ascii="Arial" w:hAnsi="Arial" w:cs="Arial"/>
        </w:rPr>
      </w:pPr>
      <w:r w:rsidRPr="009A6147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Statistical significance compared to </w:t>
      </w:r>
      <w:r w:rsidR="00906944" w:rsidRPr="00906944">
        <w:rPr>
          <w:rFonts w:ascii="Arial" w:hAnsi="Arial" w:cs="Arial"/>
        </w:rPr>
        <w:t>Lp</w:t>
      </w:r>
      <w:r>
        <w:rPr>
          <w:rFonts w:ascii="Arial" w:hAnsi="Arial" w:cs="Arial"/>
        </w:rPr>
        <w:t xml:space="preserve"> mice.</w:t>
      </w:r>
    </w:p>
    <w:p w14:paraId="7D9F659F" w14:textId="00DE5B97" w:rsidR="004311C6" w:rsidRDefault="004311C6" w:rsidP="00965B8F">
      <w:pPr>
        <w:spacing w:line="480" w:lineRule="auto"/>
        <w:jc w:val="both"/>
        <w:rPr>
          <w:rFonts w:ascii="Arial" w:hAnsi="Arial" w:cs="Arial"/>
        </w:rPr>
      </w:pPr>
      <w:proofErr w:type="gramStart"/>
      <w:r w:rsidRPr="004311C6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>PPAR</w:t>
      </w:r>
      <w:proofErr w:type="gramEnd"/>
      <w:r>
        <w:rPr>
          <w:rFonts w:ascii="Arial" w:hAnsi="Arial" w:cs="Arial"/>
        </w:rPr>
        <w:t xml:space="preserve"> pathway controlled genes.</w:t>
      </w:r>
    </w:p>
    <w:p w14:paraId="4D136959" w14:textId="51A7E3AA" w:rsidR="009A6147" w:rsidRPr="009A6147" w:rsidRDefault="00B14234" w:rsidP="00965B8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NS : not significant.</w:t>
      </w:r>
      <w:bookmarkStart w:id="0" w:name="_GoBack"/>
      <w:bookmarkEnd w:id="0"/>
    </w:p>
    <w:sectPr w:rsidR="009A6147" w:rsidRPr="009A6147" w:rsidSect="0095383B">
      <w:pgSz w:w="16840" w:h="11900" w:orient="landscape"/>
      <w:pgMar w:top="1109" w:right="1417" w:bottom="112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FA7"/>
    <w:rsid w:val="00000919"/>
    <w:rsid w:val="00007474"/>
    <w:rsid w:val="00022B2D"/>
    <w:rsid w:val="0003026D"/>
    <w:rsid w:val="00032623"/>
    <w:rsid w:val="000562BF"/>
    <w:rsid w:val="00073417"/>
    <w:rsid w:val="00077070"/>
    <w:rsid w:val="000C312C"/>
    <w:rsid w:val="000C6A23"/>
    <w:rsid w:val="000D4A6E"/>
    <w:rsid w:val="000F6F51"/>
    <w:rsid w:val="0012127D"/>
    <w:rsid w:val="00130550"/>
    <w:rsid w:val="0013197A"/>
    <w:rsid w:val="001342E7"/>
    <w:rsid w:val="00135AD6"/>
    <w:rsid w:val="00140EC1"/>
    <w:rsid w:val="00146657"/>
    <w:rsid w:val="00165312"/>
    <w:rsid w:val="00173FA7"/>
    <w:rsid w:val="001A7C7D"/>
    <w:rsid w:val="00201C81"/>
    <w:rsid w:val="00206C26"/>
    <w:rsid w:val="0021037C"/>
    <w:rsid w:val="00210E7A"/>
    <w:rsid w:val="00211812"/>
    <w:rsid w:val="00216101"/>
    <w:rsid w:val="002340C2"/>
    <w:rsid w:val="00240B40"/>
    <w:rsid w:val="002430D0"/>
    <w:rsid w:val="00267B4A"/>
    <w:rsid w:val="00272F63"/>
    <w:rsid w:val="002A410E"/>
    <w:rsid w:val="002F01A5"/>
    <w:rsid w:val="002F416D"/>
    <w:rsid w:val="00353215"/>
    <w:rsid w:val="00362613"/>
    <w:rsid w:val="00392FF1"/>
    <w:rsid w:val="003A2A0F"/>
    <w:rsid w:val="003A5C03"/>
    <w:rsid w:val="003C0C9C"/>
    <w:rsid w:val="003C15F4"/>
    <w:rsid w:val="003E46AC"/>
    <w:rsid w:val="003F7747"/>
    <w:rsid w:val="0041677A"/>
    <w:rsid w:val="004252E2"/>
    <w:rsid w:val="00427502"/>
    <w:rsid w:val="004311C6"/>
    <w:rsid w:val="0045786E"/>
    <w:rsid w:val="00474425"/>
    <w:rsid w:val="00475D1D"/>
    <w:rsid w:val="00491FF9"/>
    <w:rsid w:val="004D0A9F"/>
    <w:rsid w:val="0051000B"/>
    <w:rsid w:val="0051459F"/>
    <w:rsid w:val="005223A3"/>
    <w:rsid w:val="00541B4E"/>
    <w:rsid w:val="00553AFE"/>
    <w:rsid w:val="005946FD"/>
    <w:rsid w:val="005B55C7"/>
    <w:rsid w:val="005D247C"/>
    <w:rsid w:val="005F4558"/>
    <w:rsid w:val="00632697"/>
    <w:rsid w:val="00651229"/>
    <w:rsid w:val="0065193E"/>
    <w:rsid w:val="00677149"/>
    <w:rsid w:val="00677B46"/>
    <w:rsid w:val="00686158"/>
    <w:rsid w:val="006909DA"/>
    <w:rsid w:val="00691027"/>
    <w:rsid w:val="006D6BE3"/>
    <w:rsid w:val="006E0938"/>
    <w:rsid w:val="006E526B"/>
    <w:rsid w:val="006E6773"/>
    <w:rsid w:val="006E7A51"/>
    <w:rsid w:val="007259FF"/>
    <w:rsid w:val="00744231"/>
    <w:rsid w:val="00787CBE"/>
    <w:rsid w:val="007A3BD4"/>
    <w:rsid w:val="007A45C9"/>
    <w:rsid w:val="007A7494"/>
    <w:rsid w:val="007C23AB"/>
    <w:rsid w:val="007F7C50"/>
    <w:rsid w:val="0080286B"/>
    <w:rsid w:val="00830FFB"/>
    <w:rsid w:val="00842593"/>
    <w:rsid w:val="00842741"/>
    <w:rsid w:val="0084373D"/>
    <w:rsid w:val="00847143"/>
    <w:rsid w:val="008478C8"/>
    <w:rsid w:val="008579CD"/>
    <w:rsid w:val="00863FD5"/>
    <w:rsid w:val="00864E47"/>
    <w:rsid w:val="008718F1"/>
    <w:rsid w:val="008A204D"/>
    <w:rsid w:val="008B7749"/>
    <w:rsid w:val="008D19CC"/>
    <w:rsid w:val="008E7A21"/>
    <w:rsid w:val="008F2088"/>
    <w:rsid w:val="00906944"/>
    <w:rsid w:val="00940A6A"/>
    <w:rsid w:val="009502BA"/>
    <w:rsid w:val="0095383B"/>
    <w:rsid w:val="00965B8F"/>
    <w:rsid w:val="00981AD1"/>
    <w:rsid w:val="009A53DD"/>
    <w:rsid w:val="009A6147"/>
    <w:rsid w:val="009C57F4"/>
    <w:rsid w:val="009E591B"/>
    <w:rsid w:val="009E62A3"/>
    <w:rsid w:val="009F5E76"/>
    <w:rsid w:val="00A116C6"/>
    <w:rsid w:val="00A13A4E"/>
    <w:rsid w:val="00A27196"/>
    <w:rsid w:val="00A30FF7"/>
    <w:rsid w:val="00A517F2"/>
    <w:rsid w:val="00A54D4A"/>
    <w:rsid w:val="00A7432B"/>
    <w:rsid w:val="00A855CF"/>
    <w:rsid w:val="00A96EFA"/>
    <w:rsid w:val="00AB3A38"/>
    <w:rsid w:val="00AB794C"/>
    <w:rsid w:val="00AC08C0"/>
    <w:rsid w:val="00AD14FB"/>
    <w:rsid w:val="00AD1F01"/>
    <w:rsid w:val="00AE15EE"/>
    <w:rsid w:val="00AE2BE1"/>
    <w:rsid w:val="00B126B0"/>
    <w:rsid w:val="00B13FDF"/>
    <w:rsid w:val="00B14234"/>
    <w:rsid w:val="00B242D5"/>
    <w:rsid w:val="00B310DF"/>
    <w:rsid w:val="00B52F93"/>
    <w:rsid w:val="00B55BDF"/>
    <w:rsid w:val="00B56FD3"/>
    <w:rsid w:val="00B90E82"/>
    <w:rsid w:val="00BA0786"/>
    <w:rsid w:val="00BE03B8"/>
    <w:rsid w:val="00BE2E73"/>
    <w:rsid w:val="00BF3AC8"/>
    <w:rsid w:val="00BF5BE5"/>
    <w:rsid w:val="00C03216"/>
    <w:rsid w:val="00C117E4"/>
    <w:rsid w:val="00C41DF0"/>
    <w:rsid w:val="00C46CFA"/>
    <w:rsid w:val="00C92C35"/>
    <w:rsid w:val="00C94A0B"/>
    <w:rsid w:val="00CA0033"/>
    <w:rsid w:val="00CA1C9B"/>
    <w:rsid w:val="00CC737C"/>
    <w:rsid w:val="00CE2B3D"/>
    <w:rsid w:val="00D0295B"/>
    <w:rsid w:val="00D20038"/>
    <w:rsid w:val="00D609A2"/>
    <w:rsid w:val="00D73FA8"/>
    <w:rsid w:val="00DD3126"/>
    <w:rsid w:val="00DD40F1"/>
    <w:rsid w:val="00E027B9"/>
    <w:rsid w:val="00E06DBF"/>
    <w:rsid w:val="00E23579"/>
    <w:rsid w:val="00E351F6"/>
    <w:rsid w:val="00E40ED3"/>
    <w:rsid w:val="00E41DA7"/>
    <w:rsid w:val="00E4624A"/>
    <w:rsid w:val="00E5228F"/>
    <w:rsid w:val="00E9132C"/>
    <w:rsid w:val="00EB5A77"/>
    <w:rsid w:val="00EC1299"/>
    <w:rsid w:val="00EC5BA5"/>
    <w:rsid w:val="00F06669"/>
    <w:rsid w:val="00F13EC2"/>
    <w:rsid w:val="00F25454"/>
    <w:rsid w:val="00F36B07"/>
    <w:rsid w:val="00F61DDA"/>
    <w:rsid w:val="00F747C6"/>
    <w:rsid w:val="00F76766"/>
    <w:rsid w:val="00F81F02"/>
    <w:rsid w:val="00FB2B49"/>
    <w:rsid w:val="00FC011F"/>
    <w:rsid w:val="00FC2672"/>
    <w:rsid w:val="00FC453C"/>
    <w:rsid w:val="00FD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B99F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9502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2</Pages>
  <Words>655</Words>
  <Characters>360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Tazi</dc:creator>
  <cp:keywords/>
  <dc:description/>
  <cp:lastModifiedBy>Asmaa Tazi</cp:lastModifiedBy>
  <cp:revision>50</cp:revision>
  <dcterms:created xsi:type="dcterms:W3CDTF">2017-02-13T09:20:00Z</dcterms:created>
  <dcterms:modified xsi:type="dcterms:W3CDTF">2018-04-04T10:24:00Z</dcterms:modified>
</cp:coreProperties>
</file>